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358EB" w14:textId="469FBB94" w:rsidR="005C23B0" w:rsidRPr="00BF00AB" w:rsidRDefault="001666F8" w:rsidP="005C23B0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F00A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F00AB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BF00AB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p w14:paraId="00BF665A" w14:textId="1E77C3B4" w:rsidR="0000017A" w:rsidRPr="00BF00AB" w:rsidRDefault="0000017A" w:rsidP="006138ED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</w:p>
    <w:p w14:paraId="49C6497C" w14:textId="77777777" w:rsidR="0000017A" w:rsidRPr="00BF00AB" w:rsidRDefault="0000017A" w:rsidP="006138ED">
      <w:pPr>
        <w:pStyle w:val="Heading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43816591"/>
      <w:r w:rsidRPr="00BF00AB">
        <w:rPr>
          <w:rStyle w:val="Heading1Char"/>
          <w:rFonts w:ascii="Times New Roman" w:hAnsi="Times New Roman" w:cs="Times New Roman"/>
          <w:color w:val="000000" w:themeColor="text1"/>
          <w:sz w:val="24"/>
          <w:szCs w:val="24"/>
        </w:rPr>
        <w:t>Appendix V:Questionnaire</w:t>
      </w:r>
      <w:r w:rsidRPr="00BF00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nglish version)</w:t>
      </w:r>
      <w:bookmarkEnd w:id="0"/>
    </w:p>
    <w:p w14:paraId="56FDFC21" w14:textId="77777777" w:rsidR="0000017A" w:rsidRPr="00BF00AB" w:rsidRDefault="0000017A" w:rsidP="006138E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F00AB">
        <w:rPr>
          <w:rFonts w:ascii="Times New Roman" w:hAnsi="Times New Roman" w:cs="Times New Roman"/>
          <w:b/>
          <w:bCs/>
          <w:sz w:val="24"/>
          <w:szCs w:val="24"/>
        </w:rPr>
        <w:t xml:space="preserve">Code: ___________PART-I Questionnaires on Socio demographic Characters </w:t>
      </w:r>
    </w:p>
    <w:tbl>
      <w:tblPr>
        <w:tblW w:w="10300" w:type="dxa"/>
        <w:tblInd w:w="-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0"/>
        <w:gridCol w:w="6210"/>
        <w:gridCol w:w="3420"/>
      </w:tblGrid>
      <w:tr w:rsidR="0000017A" w:rsidRPr="00BF00AB" w14:paraId="1148B682" w14:textId="77777777" w:rsidTr="00183B7A">
        <w:trPr>
          <w:trHeight w:hRule="exact" w:val="253"/>
        </w:trPr>
        <w:tc>
          <w:tcPr>
            <w:tcW w:w="670" w:type="dxa"/>
          </w:tcPr>
          <w:p w14:paraId="68BE5A5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  <w:r w:rsidRPr="00BF00AB">
              <w:rPr>
                <w:b/>
              </w:rPr>
              <w:t>S.no</w:t>
            </w:r>
          </w:p>
          <w:p w14:paraId="699DED4A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6AA5169B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5A6139A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  <w:r w:rsidRPr="00BF00AB">
              <w:rPr>
                <w:b/>
              </w:rPr>
              <w:tab/>
            </w:r>
          </w:p>
          <w:p w14:paraId="5EECE95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41BFD71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77AB613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04BCC530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58E5660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7387FF1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435232C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4372EE4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2B2B3E6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3504F85D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1AB8DB8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40CBB346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61A9525A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37C9434D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3F27BD6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  <w:r w:rsidRPr="00BF00AB">
              <w:rPr>
                <w:b/>
              </w:rPr>
              <w:tab/>
            </w:r>
            <w:r w:rsidRPr="00BF00AB">
              <w:rPr>
                <w:b/>
              </w:rPr>
              <w:tab/>
            </w:r>
            <w:r w:rsidRPr="00BF00AB">
              <w:rPr>
                <w:b/>
              </w:rPr>
              <w:tab/>
            </w:r>
            <w:r w:rsidRPr="00BF00AB">
              <w:rPr>
                <w:b/>
              </w:rPr>
              <w:tab/>
            </w:r>
            <w:r w:rsidRPr="00BF00AB">
              <w:rPr>
                <w:b/>
              </w:rPr>
              <w:tab/>
            </w:r>
            <w:r w:rsidRPr="00BF00AB">
              <w:rPr>
                <w:b/>
              </w:rPr>
              <w:tab/>
            </w:r>
          </w:p>
          <w:p w14:paraId="729B2AB5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360" w:lineRule="auto"/>
              <w:ind w:left="13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C2445C" w14:textId="77777777" w:rsidR="0000017A" w:rsidRPr="00BF00AB" w:rsidRDefault="0000017A" w:rsidP="006138ED">
            <w:pPr>
              <w:pStyle w:val="NormalWeb"/>
              <w:spacing w:after="0" w:line="360" w:lineRule="auto"/>
              <w:ind w:left="130"/>
              <w:jc w:val="both"/>
              <w:rPr>
                <w:b/>
              </w:rPr>
            </w:pPr>
          </w:p>
          <w:p w14:paraId="48C558C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55EAF46D" w14:textId="77777777" w:rsidR="0000017A" w:rsidRPr="00BF00AB" w:rsidRDefault="0000017A" w:rsidP="006138ED">
            <w:pPr>
              <w:pStyle w:val="NormalWeb"/>
              <w:spacing w:after="0" w:line="360" w:lineRule="auto"/>
              <w:ind w:left="130"/>
              <w:jc w:val="both"/>
              <w:rPr>
                <w:b/>
              </w:rPr>
            </w:pPr>
          </w:p>
          <w:p w14:paraId="31AFCD4B" w14:textId="77777777" w:rsidR="0000017A" w:rsidRPr="00BF00AB" w:rsidRDefault="0000017A" w:rsidP="006138ED">
            <w:pPr>
              <w:pStyle w:val="NormalWeb"/>
              <w:spacing w:after="0" w:line="360" w:lineRule="auto"/>
              <w:ind w:left="130"/>
              <w:jc w:val="both"/>
              <w:rPr>
                <w:b/>
              </w:rPr>
            </w:pPr>
          </w:p>
          <w:p w14:paraId="40638BF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  <w:r w:rsidRPr="00BF00AB">
              <w:rPr>
                <w:b/>
              </w:rPr>
              <w:t xml:space="preserve">6.              </w:t>
            </w:r>
          </w:p>
          <w:p w14:paraId="45FD54C7" w14:textId="77777777" w:rsidR="0000017A" w:rsidRPr="00BF00AB" w:rsidRDefault="0000017A" w:rsidP="006138ED">
            <w:pPr>
              <w:pStyle w:val="NormalWeb"/>
              <w:spacing w:after="0" w:line="360" w:lineRule="auto"/>
              <w:ind w:left="490"/>
              <w:jc w:val="both"/>
              <w:rPr>
                <w:b/>
                <w:u w:val="single"/>
              </w:rPr>
            </w:pPr>
          </w:p>
          <w:p w14:paraId="22AA2C2A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  <w:u w:val="single"/>
              </w:rPr>
            </w:pPr>
            <w:r w:rsidRPr="00BF00AB">
              <w:rPr>
                <w:b/>
              </w:rPr>
              <w:tab/>
            </w:r>
          </w:p>
          <w:p w14:paraId="756D00E0" w14:textId="77777777" w:rsidR="0000017A" w:rsidRPr="00BF00AB" w:rsidRDefault="0000017A" w:rsidP="006138ED">
            <w:pPr>
              <w:pStyle w:val="ListParagraph"/>
              <w:spacing w:line="360" w:lineRule="auto"/>
              <w:ind w:left="85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C7855C" w14:textId="77777777" w:rsidR="0000017A" w:rsidRPr="00BF00AB" w:rsidRDefault="0000017A" w:rsidP="006138ED">
            <w:pPr>
              <w:pStyle w:val="NormalWeb"/>
              <w:spacing w:after="0" w:line="360" w:lineRule="auto"/>
              <w:ind w:left="490"/>
              <w:jc w:val="both"/>
              <w:rPr>
                <w:b/>
              </w:rPr>
            </w:pPr>
            <w:r w:rsidRPr="00BF00AB">
              <w:rPr>
                <w:b/>
              </w:rPr>
              <w:tab/>
            </w:r>
          </w:p>
          <w:p w14:paraId="0E542185" w14:textId="77777777" w:rsidR="0000017A" w:rsidRPr="00BF00AB" w:rsidRDefault="0000017A" w:rsidP="006138ED">
            <w:pPr>
              <w:pStyle w:val="NormalWeb"/>
              <w:spacing w:after="0" w:line="360" w:lineRule="auto"/>
              <w:ind w:left="130"/>
              <w:jc w:val="both"/>
              <w:rPr>
                <w:b/>
              </w:rPr>
            </w:pPr>
          </w:p>
          <w:p w14:paraId="4C96B1F9" w14:textId="77777777" w:rsidR="0000017A" w:rsidRPr="00BF00AB" w:rsidRDefault="0000017A" w:rsidP="006138ED">
            <w:pPr>
              <w:pStyle w:val="NormalWeb"/>
              <w:spacing w:after="0" w:line="360" w:lineRule="auto"/>
              <w:ind w:left="130"/>
              <w:jc w:val="both"/>
              <w:rPr>
                <w:b/>
              </w:rPr>
            </w:pPr>
          </w:p>
          <w:p w14:paraId="4C36824F" w14:textId="77777777" w:rsidR="0000017A" w:rsidRPr="00BF00AB" w:rsidRDefault="0000017A" w:rsidP="006138ED">
            <w:pPr>
              <w:pStyle w:val="NormalWeb"/>
              <w:spacing w:after="0" w:line="360" w:lineRule="auto"/>
              <w:ind w:left="130"/>
              <w:jc w:val="both"/>
              <w:rPr>
                <w:b/>
              </w:rPr>
            </w:pPr>
          </w:p>
          <w:p w14:paraId="6231FD45" w14:textId="77777777" w:rsidR="0000017A" w:rsidRPr="00BF00AB" w:rsidRDefault="0000017A" w:rsidP="006138ED">
            <w:pPr>
              <w:pStyle w:val="NormalWeb"/>
              <w:spacing w:after="0" w:line="360" w:lineRule="auto"/>
              <w:ind w:left="130"/>
              <w:jc w:val="both"/>
              <w:rPr>
                <w:b/>
              </w:rPr>
            </w:pPr>
          </w:p>
          <w:p w14:paraId="32CE2179" w14:textId="77777777" w:rsidR="0000017A" w:rsidRPr="00BF00AB" w:rsidRDefault="0000017A" w:rsidP="006138ED">
            <w:pPr>
              <w:pStyle w:val="NormalWeb"/>
              <w:spacing w:after="0" w:line="360" w:lineRule="auto"/>
              <w:ind w:left="490"/>
              <w:jc w:val="both"/>
              <w:rPr>
                <w:b/>
              </w:rPr>
            </w:pPr>
          </w:p>
          <w:p w14:paraId="28E6FDE5" w14:textId="77777777" w:rsidR="0000017A" w:rsidRPr="00BF00AB" w:rsidRDefault="0000017A" w:rsidP="006138ED">
            <w:pPr>
              <w:pStyle w:val="NormalWeb"/>
              <w:spacing w:after="0" w:line="360" w:lineRule="auto"/>
              <w:ind w:left="490"/>
              <w:jc w:val="both"/>
              <w:rPr>
                <w:b/>
                <w:color w:val="231F20"/>
              </w:rPr>
            </w:pPr>
          </w:p>
          <w:p w14:paraId="40A6F2FD" w14:textId="77777777" w:rsidR="0000017A" w:rsidRPr="00BF00AB" w:rsidRDefault="0000017A" w:rsidP="006138ED">
            <w:pPr>
              <w:pStyle w:val="NormalWeb"/>
              <w:spacing w:after="0" w:line="360" w:lineRule="auto"/>
              <w:ind w:left="130"/>
              <w:jc w:val="both"/>
              <w:rPr>
                <w:b/>
              </w:rPr>
            </w:pPr>
          </w:p>
        </w:tc>
        <w:tc>
          <w:tcPr>
            <w:tcW w:w="6210" w:type="dxa"/>
          </w:tcPr>
          <w:p w14:paraId="5FC4A19C" w14:textId="77777777" w:rsidR="0000017A" w:rsidRPr="00BF00AB" w:rsidRDefault="0000017A" w:rsidP="006138ED">
            <w:pPr>
              <w:pStyle w:val="NormalWeb"/>
              <w:spacing w:after="240" w:afterAutospacing="0" w:line="360" w:lineRule="auto"/>
              <w:jc w:val="both"/>
              <w:rPr>
                <w:b/>
              </w:rPr>
            </w:pPr>
            <w:r w:rsidRPr="00BF00AB">
              <w:rPr>
                <w:b/>
              </w:rPr>
              <w:t>Questions</w:t>
            </w:r>
          </w:p>
          <w:p w14:paraId="1578C560" w14:textId="77777777" w:rsidR="0000017A" w:rsidRPr="00BF00AB" w:rsidRDefault="0000017A" w:rsidP="006138ED">
            <w:pPr>
              <w:pStyle w:val="NormalWeb"/>
              <w:spacing w:after="240" w:afterAutospacing="0" w:line="360" w:lineRule="auto"/>
              <w:jc w:val="both"/>
              <w:rPr>
                <w:b/>
              </w:rPr>
            </w:pPr>
          </w:p>
          <w:p w14:paraId="5538B656" w14:textId="77777777" w:rsidR="0000017A" w:rsidRPr="00BF00AB" w:rsidRDefault="0000017A" w:rsidP="006138ED">
            <w:pPr>
              <w:pStyle w:val="NormalWeb"/>
              <w:spacing w:after="240" w:afterAutospacing="0" w:line="360" w:lineRule="auto"/>
              <w:jc w:val="both"/>
              <w:rPr>
                <w:b/>
              </w:rPr>
            </w:pPr>
          </w:p>
          <w:p w14:paraId="7BB7DF80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58061EAB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7DD378FC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34D546D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750BAA80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5B98EF2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151A9DE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39297E3D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07DCCEA5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3CF0334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65ED2D5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56F18C6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0BA3C91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256685B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6924C22D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23A2C7D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CC97FB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6935742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2B70DB5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0395C26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234FC79B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6A94526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66CE935A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  <w:tc>
          <w:tcPr>
            <w:tcW w:w="3420" w:type="dxa"/>
          </w:tcPr>
          <w:p w14:paraId="1DF7C7A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  <w:r w:rsidRPr="00BF00AB">
              <w:rPr>
                <w:b/>
              </w:rPr>
              <w:t>Responses</w:t>
            </w:r>
          </w:p>
          <w:p w14:paraId="45B310FB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019F59A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594042A6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1149BD5D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54F25CAB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70D9FBB0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75997A8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1BFEAD5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144BC44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39B5DF6A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</w:tr>
      <w:tr w:rsidR="0000017A" w:rsidRPr="00BF00AB" w14:paraId="111275B7" w14:textId="77777777" w:rsidTr="00183B7A">
        <w:trPr>
          <w:trHeight w:hRule="exact" w:val="325"/>
        </w:trPr>
        <w:tc>
          <w:tcPr>
            <w:tcW w:w="670" w:type="dxa"/>
          </w:tcPr>
          <w:p w14:paraId="2D8E5A4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1.</w:t>
            </w:r>
          </w:p>
        </w:tc>
        <w:tc>
          <w:tcPr>
            <w:tcW w:w="6210" w:type="dxa"/>
          </w:tcPr>
          <w:p w14:paraId="4929AFA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Age of the study participant</w:t>
            </w:r>
          </w:p>
        </w:tc>
        <w:tc>
          <w:tcPr>
            <w:tcW w:w="3420" w:type="dxa"/>
          </w:tcPr>
          <w:p w14:paraId="5F44886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_________Years</w:t>
            </w:r>
          </w:p>
          <w:p w14:paraId="63320FD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12959F7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</w:tr>
      <w:tr w:rsidR="0000017A" w:rsidRPr="00BF00AB" w14:paraId="258111DF" w14:textId="77777777" w:rsidTr="00183B7A">
        <w:trPr>
          <w:trHeight w:hRule="exact" w:val="280"/>
        </w:trPr>
        <w:tc>
          <w:tcPr>
            <w:tcW w:w="670" w:type="dxa"/>
          </w:tcPr>
          <w:p w14:paraId="0C3AA1C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2.</w:t>
            </w:r>
          </w:p>
        </w:tc>
        <w:tc>
          <w:tcPr>
            <w:tcW w:w="6210" w:type="dxa"/>
          </w:tcPr>
          <w:p w14:paraId="405D474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Sex</w:t>
            </w:r>
          </w:p>
        </w:tc>
        <w:tc>
          <w:tcPr>
            <w:tcW w:w="3420" w:type="dxa"/>
          </w:tcPr>
          <w:p w14:paraId="55835B0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1. Male 2. Female</w:t>
            </w:r>
          </w:p>
          <w:p w14:paraId="2B483A9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0CFD8AC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75C1C3CA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</w:tr>
      <w:tr w:rsidR="0000017A" w:rsidRPr="00BF00AB" w14:paraId="2408D60E" w14:textId="77777777" w:rsidTr="00183B7A">
        <w:trPr>
          <w:trHeight w:hRule="exact" w:val="1252"/>
        </w:trPr>
        <w:tc>
          <w:tcPr>
            <w:tcW w:w="670" w:type="dxa"/>
          </w:tcPr>
          <w:p w14:paraId="63976AA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42E3964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3.</w:t>
            </w:r>
          </w:p>
        </w:tc>
        <w:tc>
          <w:tcPr>
            <w:tcW w:w="6210" w:type="dxa"/>
          </w:tcPr>
          <w:p w14:paraId="30092D8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6B24B16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Marital status</w:t>
            </w:r>
            <w:r w:rsidRPr="00BF00AB">
              <w:rPr>
                <w:b/>
              </w:rPr>
              <w:t>?</w:t>
            </w:r>
          </w:p>
        </w:tc>
        <w:tc>
          <w:tcPr>
            <w:tcW w:w="3420" w:type="dxa"/>
          </w:tcPr>
          <w:p w14:paraId="79B6343F" w14:textId="77777777" w:rsidR="0000017A" w:rsidRPr="00BF00AB" w:rsidRDefault="0000017A" w:rsidP="006138ED">
            <w:pPr>
              <w:pStyle w:val="NormalWeb"/>
              <w:numPr>
                <w:ilvl w:val="0"/>
                <w:numId w:val="8"/>
              </w:numPr>
              <w:spacing w:after="0" w:line="276" w:lineRule="auto"/>
              <w:jc w:val="both"/>
            </w:pPr>
            <w:r w:rsidRPr="00BF00AB">
              <w:t xml:space="preserve">Married </w:t>
            </w:r>
          </w:p>
          <w:p w14:paraId="5DFF5CE1" w14:textId="77777777" w:rsidR="0000017A" w:rsidRPr="00BF00AB" w:rsidRDefault="0000017A" w:rsidP="006138ED">
            <w:pPr>
              <w:pStyle w:val="NormalWeb"/>
              <w:numPr>
                <w:ilvl w:val="0"/>
                <w:numId w:val="8"/>
              </w:numPr>
              <w:spacing w:after="0" w:line="276" w:lineRule="auto"/>
              <w:jc w:val="both"/>
            </w:pPr>
            <w:r w:rsidRPr="00BF00AB">
              <w:t xml:space="preserve">Unmarried </w:t>
            </w:r>
          </w:p>
          <w:p w14:paraId="289B17A7" w14:textId="77777777" w:rsidR="0000017A" w:rsidRPr="00BF00AB" w:rsidRDefault="0000017A" w:rsidP="006138ED">
            <w:pPr>
              <w:pStyle w:val="NormalWeb"/>
              <w:numPr>
                <w:ilvl w:val="0"/>
                <w:numId w:val="8"/>
              </w:numPr>
              <w:spacing w:after="0" w:line="276" w:lineRule="auto"/>
              <w:jc w:val="both"/>
            </w:pPr>
            <w:r w:rsidRPr="00BF00AB">
              <w:t xml:space="preserve"> Divorced </w:t>
            </w:r>
          </w:p>
          <w:p w14:paraId="60E73B6E" w14:textId="77777777" w:rsidR="0000017A" w:rsidRPr="00BF00AB" w:rsidRDefault="0000017A" w:rsidP="006138ED">
            <w:pPr>
              <w:pStyle w:val="NormalWeb"/>
              <w:numPr>
                <w:ilvl w:val="0"/>
                <w:numId w:val="8"/>
              </w:numPr>
              <w:spacing w:after="0" w:line="276" w:lineRule="auto"/>
              <w:jc w:val="both"/>
            </w:pPr>
            <w:r w:rsidRPr="00BF00AB">
              <w:t xml:space="preserve">Widowed </w:t>
            </w:r>
          </w:p>
          <w:p w14:paraId="21DFDC0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</w:tr>
      <w:tr w:rsidR="0000017A" w:rsidRPr="00BF00AB" w14:paraId="1A2763F5" w14:textId="77777777" w:rsidTr="00183B7A">
        <w:trPr>
          <w:trHeight w:hRule="exact" w:val="1621"/>
        </w:trPr>
        <w:tc>
          <w:tcPr>
            <w:tcW w:w="670" w:type="dxa"/>
          </w:tcPr>
          <w:p w14:paraId="0208A4F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20AC5A7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4.</w:t>
            </w:r>
          </w:p>
        </w:tc>
        <w:tc>
          <w:tcPr>
            <w:tcW w:w="6210" w:type="dxa"/>
          </w:tcPr>
          <w:p w14:paraId="0F174175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0A36CECB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Religion of the participants?</w:t>
            </w:r>
          </w:p>
        </w:tc>
        <w:tc>
          <w:tcPr>
            <w:tcW w:w="3420" w:type="dxa"/>
          </w:tcPr>
          <w:p w14:paraId="73A7F871" w14:textId="77777777" w:rsidR="0000017A" w:rsidRPr="00BF00AB" w:rsidRDefault="0000017A" w:rsidP="006138ED">
            <w:pPr>
              <w:pStyle w:val="NormalWeb"/>
              <w:numPr>
                <w:ilvl w:val="0"/>
                <w:numId w:val="9"/>
              </w:numPr>
              <w:spacing w:after="0" w:line="276" w:lineRule="auto"/>
              <w:jc w:val="both"/>
            </w:pPr>
            <w:r w:rsidRPr="00BF00AB">
              <w:t xml:space="preserve">Orthodox </w:t>
            </w:r>
          </w:p>
          <w:p w14:paraId="0DF2F7D2" w14:textId="77777777" w:rsidR="0000017A" w:rsidRPr="00BF00AB" w:rsidRDefault="0000017A" w:rsidP="006138ED">
            <w:pPr>
              <w:pStyle w:val="NormalWeb"/>
              <w:numPr>
                <w:ilvl w:val="0"/>
                <w:numId w:val="9"/>
              </w:numPr>
              <w:spacing w:after="0" w:line="276" w:lineRule="auto"/>
              <w:jc w:val="both"/>
            </w:pPr>
            <w:r w:rsidRPr="00BF00AB">
              <w:t xml:space="preserve">Protestant </w:t>
            </w:r>
          </w:p>
          <w:p w14:paraId="3D19F500" w14:textId="77777777" w:rsidR="0000017A" w:rsidRPr="00BF00AB" w:rsidRDefault="0000017A" w:rsidP="006138ED">
            <w:pPr>
              <w:pStyle w:val="NormalWeb"/>
              <w:numPr>
                <w:ilvl w:val="0"/>
                <w:numId w:val="9"/>
              </w:numPr>
              <w:spacing w:after="0" w:line="276" w:lineRule="auto"/>
              <w:jc w:val="both"/>
            </w:pPr>
            <w:r w:rsidRPr="00BF00AB">
              <w:t xml:space="preserve">Muslim </w:t>
            </w:r>
          </w:p>
          <w:p w14:paraId="27D8E64E" w14:textId="77777777" w:rsidR="0000017A" w:rsidRPr="00BF00AB" w:rsidRDefault="0000017A" w:rsidP="006138ED">
            <w:pPr>
              <w:pStyle w:val="NormalWeb"/>
              <w:numPr>
                <w:ilvl w:val="0"/>
                <w:numId w:val="9"/>
              </w:numPr>
              <w:spacing w:after="0" w:line="276" w:lineRule="auto"/>
              <w:jc w:val="both"/>
            </w:pPr>
            <w:r w:rsidRPr="00BF00AB">
              <w:t xml:space="preserve">Catholic </w:t>
            </w:r>
          </w:p>
          <w:p w14:paraId="470807FE" w14:textId="77777777" w:rsidR="0000017A" w:rsidRPr="00BF00AB" w:rsidRDefault="0000017A" w:rsidP="006138ED">
            <w:pPr>
              <w:pStyle w:val="NormalWeb"/>
              <w:numPr>
                <w:ilvl w:val="0"/>
                <w:numId w:val="9"/>
              </w:numPr>
              <w:spacing w:after="0" w:line="276" w:lineRule="auto"/>
              <w:jc w:val="both"/>
            </w:pPr>
            <w:r w:rsidRPr="00BF00AB">
              <w:t xml:space="preserve"> Others</w:t>
            </w:r>
          </w:p>
        </w:tc>
      </w:tr>
      <w:tr w:rsidR="0000017A" w:rsidRPr="00BF00AB" w14:paraId="3E463C53" w14:textId="77777777" w:rsidTr="00183B7A">
        <w:trPr>
          <w:trHeight w:hRule="exact" w:val="1621"/>
        </w:trPr>
        <w:tc>
          <w:tcPr>
            <w:tcW w:w="670" w:type="dxa"/>
          </w:tcPr>
          <w:p w14:paraId="743268D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5.</w:t>
            </w:r>
          </w:p>
        </w:tc>
        <w:tc>
          <w:tcPr>
            <w:tcW w:w="6210" w:type="dxa"/>
          </w:tcPr>
          <w:p w14:paraId="4CEC30A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Occupation of the participants?</w:t>
            </w:r>
          </w:p>
        </w:tc>
        <w:tc>
          <w:tcPr>
            <w:tcW w:w="3420" w:type="dxa"/>
          </w:tcPr>
          <w:p w14:paraId="1C146EBC" w14:textId="77777777" w:rsidR="0000017A" w:rsidRPr="00BF00AB" w:rsidRDefault="0000017A" w:rsidP="006138ED">
            <w:pPr>
              <w:pStyle w:val="NormalWeb"/>
              <w:numPr>
                <w:ilvl w:val="0"/>
                <w:numId w:val="10"/>
              </w:numPr>
              <w:spacing w:after="0" w:line="276" w:lineRule="auto"/>
              <w:jc w:val="both"/>
            </w:pPr>
            <w:r w:rsidRPr="00BF00AB">
              <w:t xml:space="preserve">Governmental employee </w:t>
            </w:r>
          </w:p>
          <w:p w14:paraId="56E8EEDF" w14:textId="77777777" w:rsidR="0000017A" w:rsidRPr="00BF00AB" w:rsidRDefault="0000017A" w:rsidP="006138ED">
            <w:pPr>
              <w:pStyle w:val="NormalWeb"/>
              <w:numPr>
                <w:ilvl w:val="0"/>
                <w:numId w:val="10"/>
              </w:numPr>
              <w:spacing w:after="0" w:line="276" w:lineRule="auto"/>
              <w:jc w:val="both"/>
            </w:pPr>
            <w:r w:rsidRPr="00BF00AB">
              <w:t xml:space="preserve">Self employed                     </w:t>
            </w:r>
          </w:p>
          <w:p w14:paraId="4120D347" w14:textId="77777777" w:rsidR="0000017A" w:rsidRPr="00BF00AB" w:rsidRDefault="0000017A" w:rsidP="006138ED">
            <w:pPr>
              <w:pStyle w:val="NormalWeb"/>
              <w:numPr>
                <w:ilvl w:val="0"/>
                <w:numId w:val="10"/>
              </w:numPr>
              <w:spacing w:after="0" w:line="276" w:lineRule="auto"/>
              <w:jc w:val="both"/>
            </w:pPr>
            <w:r w:rsidRPr="00BF00AB">
              <w:t>Merchant</w:t>
            </w:r>
          </w:p>
          <w:p w14:paraId="235624B6" w14:textId="77777777" w:rsidR="0000017A" w:rsidRPr="00BF00AB" w:rsidRDefault="0000017A" w:rsidP="006138ED">
            <w:pPr>
              <w:pStyle w:val="NormalWeb"/>
              <w:numPr>
                <w:ilvl w:val="0"/>
                <w:numId w:val="10"/>
              </w:numPr>
              <w:spacing w:after="0" w:line="276" w:lineRule="auto"/>
              <w:jc w:val="both"/>
            </w:pPr>
            <w:r w:rsidRPr="00BF00AB">
              <w:t xml:space="preserve"> Farmer </w:t>
            </w:r>
          </w:p>
          <w:p w14:paraId="3ACB0C65" w14:textId="77777777" w:rsidR="0000017A" w:rsidRPr="00BF00AB" w:rsidRDefault="0000017A" w:rsidP="006138ED">
            <w:pPr>
              <w:pStyle w:val="NormalWeb"/>
              <w:numPr>
                <w:ilvl w:val="0"/>
                <w:numId w:val="10"/>
              </w:numPr>
              <w:spacing w:after="0" w:line="276" w:lineRule="auto"/>
              <w:jc w:val="both"/>
            </w:pPr>
            <w:r w:rsidRPr="00BF00AB">
              <w:t xml:space="preserve"> Other_____</w:t>
            </w:r>
          </w:p>
          <w:p w14:paraId="1AA753F6" w14:textId="77777777" w:rsidR="0000017A" w:rsidRPr="00BF00AB" w:rsidRDefault="0000017A" w:rsidP="006138ED">
            <w:pPr>
              <w:pStyle w:val="NormalWeb"/>
              <w:spacing w:after="0" w:line="276" w:lineRule="auto"/>
              <w:jc w:val="both"/>
            </w:pPr>
          </w:p>
          <w:p w14:paraId="204CD2F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</w:tr>
      <w:tr w:rsidR="0000017A" w:rsidRPr="00BF00AB" w14:paraId="15D37D3F" w14:textId="77777777" w:rsidTr="00183B7A">
        <w:trPr>
          <w:trHeight w:hRule="exact" w:val="361"/>
        </w:trPr>
        <w:tc>
          <w:tcPr>
            <w:tcW w:w="670" w:type="dxa"/>
          </w:tcPr>
          <w:p w14:paraId="278519E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6.</w:t>
            </w:r>
          </w:p>
          <w:p w14:paraId="383EFC3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</w:tc>
        <w:tc>
          <w:tcPr>
            <w:tcW w:w="6210" w:type="dxa"/>
          </w:tcPr>
          <w:p w14:paraId="635ED99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How much you earn?</w:t>
            </w:r>
          </w:p>
          <w:p w14:paraId="48CF641B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  <w:tc>
          <w:tcPr>
            <w:tcW w:w="3420" w:type="dxa"/>
          </w:tcPr>
          <w:p w14:paraId="57403440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______ monthly</w:t>
            </w:r>
          </w:p>
          <w:p w14:paraId="5521704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7EDD961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b. urban</w:t>
            </w:r>
          </w:p>
        </w:tc>
      </w:tr>
      <w:tr w:rsidR="0000017A" w:rsidRPr="00BF00AB" w14:paraId="25354850" w14:textId="77777777" w:rsidTr="00183B7A">
        <w:trPr>
          <w:trHeight w:hRule="exact" w:val="784"/>
        </w:trPr>
        <w:tc>
          <w:tcPr>
            <w:tcW w:w="670" w:type="dxa"/>
          </w:tcPr>
          <w:p w14:paraId="6D7896A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  <w:r w:rsidRPr="00BF00AB">
              <w:rPr>
                <w:b/>
              </w:rPr>
              <w:t>7.</w:t>
            </w:r>
          </w:p>
        </w:tc>
        <w:tc>
          <w:tcPr>
            <w:tcW w:w="6210" w:type="dxa"/>
          </w:tcPr>
          <w:p w14:paraId="46386A6C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 xml:space="preserve">Place of residency? </w:t>
            </w:r>
          </w:p>
        </w:tc>
        <w:tc>
          <w:tcPr>
            <w:tcW w:w="3420" w:type="dxa"/>
          </w:tcPr>
          <w:p w14:paraId="7D577E7B" w14:textId="77777777" w:rsidR="0000017A" w:rsidRPr="00BF00AB" w:rsidRDefault="0000017A" w:rsidP="006138ED">
            <w:pPr>
              <w:pStyle w:val="NormalWeb"/>
              <w:numPr>
                <w:ilvl w:val="0"/>
                <w:numId w:val="3"/>
              </w:numPr>
              <w:spacing w:after="0" w:line="360" w:lineRule="auto"/>
              <w:jc w:val="both"/>
            </w:pPr>
            <w:r w:rsidRPr="00BF00AB">
              <w:t>Rural</w:t>
            </w:r>
          </w:p>
          <w:p w14:paraId="209C3F4E" w14:textId="77777777" w:rsidR="0000017A" w:rsidRPr="00BF00AB" w:rsidRDefault="0000017A" w:rsidP="006138ED">
            <w:pPr>
              <w:pStyle w:val="NormalWeb"/>
              <w:numPr>
                <w:ilvl w:val="0"/>
                <w:numId w:val="3"/>
              </w:numPr>
              <w:spacing w:after="0" w:line="360" w:lineRule="auto"/>
              <w:jc w:val="both"/>
            </w:pPr>
            <w:r w:rsidRPr="00BF00AB">
              <w:t xml:space="preserve"> Urban</w:t>
            </w:r>
          </w:p>
        </w:tc>
      </w:tr>
      <w:tr w:rsidR="0000017A" w:rsidRPr="00BF00AB" w14:paraId="6872ADCB" w14:textId="77777777" w:rsidTr="00183B7A">
        <w:trPr>
          <w:trHeight w:hRule="exact" w:val="1441"/>
        </w:trPr>
        <w:tc>
          <w:tcPr>
            <w:tcW w:w="670" w:type="dxa"/>
          </w:tcPr>
          <w:p w14:paraId="0823E8A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64A0FBF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8.</w:t>
            </w:r>
          </w:p>
          <w:p w14:paraId="0EF061B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36E1A1E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090C7DB3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3F3EF5A6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6D62AEE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7DDDC13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3F4961D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7D3A9A3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4C3B2385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13CE82C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747AECF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2AE2C60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58D40130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583E77E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6F8C026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69464AC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  <w:r w:rsidRPr="00BF00AB">
              <w:rPr>
                <w:b/>
              </w:rPr>
              <w:t>9.</w:t>
            </w:r>
          </w:p>
          <w:p w14:paraId="48AF378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04F1958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430215F6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</w:tc>
        <w:tc>
          <w:tcPr>
            <w:tcW w:w="6210" w:type="dxa"/>
          </w:tcPr>
          <w:p w14:paraId="421167D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30CA7FE6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Ethnic group  of the participants</w:t>
            </w:r>
          </w:p>
          <w:p w14:paraId="639962A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0E69D70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0D6A791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8B4298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2A995B4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7EE0F1A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16A4918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26ECDEA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2FDE71DC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03C2D553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647E80C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64204CC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62D73DC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58C2A06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3D90755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 xml:space="preserve">Suspected pregnancy?   </w:t>
            </w:r>
          </w:p>
          <w:p w14:paraId="69F1A5D3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76738417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89F4A89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  <w:tc>
          <w:tcPr>
            <w:tcW w:w="3420" w:type="dxa"/>
          </w:tcPr>
          <w:p w14:paraId="21FB3E11" w14:textId="77777777" w:rsidR="0000017A" w:rsidRPr="00BF00AB" w:rsidRDefault="0000017A" w:rsidP="006138ED">
            <w:pPr>
              <w:pStyle w:val="NormalWeb"/>
              <w:numPr>
                <w:ilvl w:val="0"/>
                <w:numId w:val="5"/>
              </w:numPr>
              <w:spacing w:before="0" w:beforeAutospacing="0" w:after="0"/>
              <w:jc w:val="both"/>
            </w:pPr>
            <w:r w:rsidRPr="00BF00AB">
              <w:t xml:space="preserve">Bench </w:t>
            </w:r>
          </w:p>
          <w:p w14:paraId="3E88D2EA" w14:textId="77777777" w:rsidR="0000017A" w:rsidRPr="00BF00AB" w:rsidRDefault="0000017A" w:rsidP="006138ED">
            <w:pPr>
              <w:pStyle w:val="NormalWeb"/>
              <w:numPr>
                <w:ilvl w:val="0"/>
                <w:numId w:val="5"/>
              </w:numPr>
              <w:spacing w:before="0" w:beforeAutospacing="0" w:after="0"/>
              <w:jc w:val="both"/>
            </w:pPr>
            <w:r w:rsidRPr="00BF00AB">
              <w:t>Sheko</w:t>
            </w:r>
          </w:p>
          <w:p w14:paraId="22103274" w14:textId="77777777" w:rsidR="0000017A" w:rsidRPr="00BF00AB" w:rsidRDefault="0000017A" w:rsidP="006138ED">
            <w:pPr>
              <w:pStyle w:val="NormalWeb"/>
              <w:numPr>
                <w:ilvl w:val="0"/>
                <w:numId w:val="5"/>
              </w:numPr>
              <w:spacing w:before="0" w:beforeAutospacing="0" w:after="0"/>
              <w:jc w:val="both"/>
            </w:pPr>
            <w:r w:rsidRPr="00BF00AB">
              <w:t>Kaffa</w:t>
            </w:r>
          </w:p>
          <w:p w14:paraId="626C3EA4" w14:textId="77777777" w:rsidR="0000017A" w:rsidRPr="00BF00AB" w:rsidRDefault="0000017A" w:rsidP="006138ED">
            <w:pPr>
              <w:pStyle w:val="NormalWeb"/>
              <w:numPr>
                <w:ilvl w:val="0"/>
                <w:numId w:val="5"/>
              </w:numPr>
              <w:spacing w:before="0" w:beforeAutospacing="0" w:after="0"/>
              <w:jc w:val="both"/>
            </w:pPr>
            <w:r w:rsidRPr="00BF00AB">
              <w:t>Amhara</w:t>
            </w:r>
          </w:p>
          <w:p w14:paraId="6DAC03C0" w14:textId="77777777" w:rsidR="0000017A" w:rsidRPr="00BF00AB" w:rsidRDefault="0000017A" w:rsidP="006138ED">
            <w:pPr>
              <w:pStyle w:val="NormalWeb"/>
              <w:numPr>
                <w:ilvl w:val="0"/>
                <w:numId w:val="5"/>
              </w:numPr>
              <w:spacing w:before="0" w:beforeAutospacing="0" w:after="0"/>
              <w:jc w:val="both"/>
            </w:pPr>
            <w:r w:rsidRPr="00BF00AB">
              <w:t>Other___</w:t>
            </w:r>
          </w:p>
          <w:p w14:paraId="7B18C559" w14:textId="77777777" w:rsidR="0000017A" w:rsidRPr="00BF00AB" w:rsidRDefault="0000017A" w:rsidP="006138ED">
            <w:pPr>
              <w:pStyle w:val="NormalWeb"/>
              <w:spacing w:before="0" w:beforeAutospacing="0" w:after="0"/>
              <w:jc w:val="both"/>
            </w:pPr>
          </w:p>
          <w:p w14:paraId="0057D70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44E1E0F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28805C5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5F6454F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271B96BE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</w:tr>
      <w:tr w:rsidR="0000017A" w:rsidRPr="00BF00AB" w14:paraId="0458E57B" w14:textId="77777777" w:rsidTr="00183B7A">
        <w:trPr>
          <w:trHeight w:hRule="exact" w:val="1261"/>
        </w:trPr>
        <w:tc>
          <w:tcPr>
            <w:tcW w:w="670" w:type="dxa"/>
          </w:tcPr>
          <w:p w14:paraId="12823C7C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29571E9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9.</w:t>
            </w:r>
          </w:p>
        </w:tc>
        <w:tc>
          <w:tcPr>
            <w:tcW w:w="6210" w:type="dxa"/>
          </w:tcPr>
          <w:p w14:paraId="0E3C5906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3C30056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Educational status of the participants?</w:t>
            </w:r>
          </w:p>
        </w:tc>
        <w:tc>
          <w:tcPr>
            <w:tcW w:w="3420" w:type="dxa"/>
          </w:tcPr>
          <w:p w14:paraId="194D4D64" w14:textId="77777777" w:rsidR="0000017A" w:rsidRPr="00BF00AB" w:rsidRDefault="0000017A" w:rsidP="006138ED">
            <w:pPr>
              <w:pStyle w:val="NormalWeb"/>
              <w:numPr>
                <w:ilvl w:val="0"/>
                <w:numId w:val="6"/>
              </w:numPr>
              <w:spacing w:after="0" w:line="276" w:lineRule="auto"/>
              <w:jc w:val="both"/>
            </w:pPr>
            <w:r w:rsidRPr="00BF00AB">
              <w:t>Uneducated</w:t>
            </w:r>
          </w:p>
          <w:p w14:paraId="459EB58B" w14:textId="77777777" w:rsidR="0000017A" w:rsidRPr="00BF00AB" w:rsidRDefault="0000017A" w:rsidP="006138ED">
            <w:pPr>
              <w:pStyle w:val="NormalWeb"/>
              <w:numPr>
                <w:ilvl w:val="0"/>
                <w:numId w:val="6"/>
              </w:numPr>
              <w:spacing w:after="0" w:line="276" w:lineRule="auto"/>
              <w:jc w:val="both"/>
            </w:pPr>
            <w:r w:rsidRPr="00BF00AB">
              <w:t>Primary</w:t>
            </w:r>
          </w:p>
          <w:p w14:paraId="74A76285" w14:textId="77777777" w:rsidR="0000017A" w:rsidRPr="00BF00AB" w:rsidRDefault="0000017A" w:rsidP="006138ED">
            <w:pPr>
              <w:pStyle w:val="NormalWeb"/>
              <w:numPr>
                <w:ilvl w:val="0"/>
                <w:numId w:val="6"/>
              </w:numPr>
              <w:spacing w:after="0" w:line="276" w:lineRule="auto"/>
              <w:jc w:val="both"/>
            </w:pPr>
            <w:r w:rsidRPr="00BF00AB">
              <w:t>Secondary</w:t>
            </w:r>
          </w:p>
          <w:p w14:paraId="547B7E07" w14:textId="77777777" w:rsidR="0000017A" w:rsidRPr="00BF00AB" w:rsidRDefault="0000017A" w:rsidP="006138ED">
            <w:pPr>
              <w:pStyle w:val="NormalWeb"/>
              <w:numPr>
                <w:ilvl w:val="0"/>
                <w:numId w:val="6"/>
              </w:numPr>
              <w:spacing w:after="0" w:line="276" w:lineRule="auto"/>
              <w:jc w:val="both"/>
            </w:pPr>
            <w:r w:rsidRPr="00BF00AB">
              <w:t>Above secondary</w:t>
            </w:r>
          </w:p>
          <w:p w14:paraId="209EBA2C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</w:tr>
      <w:tr w:rsidR="0000017A" w:rsidRPr="00BF00AB" w14:paraId="6811EF3E" w14:textId="77777777" w:rsidTr="00183B7A">
        <w:trPr>
          <w:trHeight w:hRule="exact" w:val="1612"/>
        </w:trPr>
        <w:tc>
          <w:tcPr>
            <w:tcW w:w="670" w:type="dxa"/>
          </w:tcPr>
          <w:p w14:paraId="61685BB3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7B92CED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10.</w:t>
            </w:r>
          </w:p>
          <w:p w14:paraId="4A15449A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</w:tc>
        <w:tc>
          <w:tcPr>
            <w:tcW w:w="6210" w:type="dxa"/>
          </w:tcPr>
          <w:p w14:paraId="2CF59A98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65387A1B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Duration on ART?</w:t>
            </w:r>
          </w:p>
          <w:p w14:paraId="42B14330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</w:tc>
        <w:tc>
          <w:tcPr>
            <w:tcW w:w="3420" w:type="dxa"/>
          </w:tcPr>
          <w:p w14:paraId="256B5910" w14:textId="77777777" w:rsidR="0000017A" w:rsidRPr="00BF00AB" w:rsidRDefault="0000017A" w:rsidP="006138ED">
            <w:pPr>
              <w:pStyle w:val="NormalWeb"/>
              <w:numPr>
                <w:ilvl w:val="0"/>
                <w:numId w:val="7"/>
              </w:numPr>
              <w:spacing w:after="0" w:line="276" w:lineRule="auto"/>
              <w:jc w:val="both"/>
              <w:rPr>
                <w:color w:val="231F20"/>
              </w:rPr>
            </w:pPr>
            <w:r w:rsidRPr="00BF00AB">
              <w:rPr>
                <w:color w:val="231F20"/>
              </w:rPr>
              <w:t xml:space="preserve">For 1 year </w:t>
            </w:r>
          </w:p>
          <w:p w14:paraId="22447F60" w14:textId="77777777" w:rsidR="0000017A" w:rsidRPr="00BF00AB" w:rsidRDefault="0000017A" w:rsidP="006138ED">
            <w:pPr>
              <w:pStyle w:val="NormalWeb"/>
              <w:numPr>
                <w:ilvl w:val="0"/>
                <w:numId w:val="7"/>
              </w:numPr>
              <w:spacing w:after="0" w:line="276" w:lineRule="auto"/>
              <w:jc w:val="both"/>
              <w:rPr>
                <w:color w:val="231F20"/>
              </w:rPr>
            </w:pPr>
            <w:r w:rsidRPr="00BF00AB">
              <w:rPr>
                <w:color w:val="231F20"/>
              </w:rPr>
              <w:t>For 2 years</w:t>
            </w:r>
          </w:p>
          <w:p w14:paraId="38D74112" w14:textId="77777777" w:rsidR="0000017A" w:rsidRPr="00BF00AB" w:rsidRDefault="0000017A" w:rsidP="006138ED">
            <w:pPr>
              <w:pStyle w:val="NormalWeb"/>
              <w:numPr>
                <w:ilvl w:val="0"/>
                <w:numId w:val="7"/>
              </w:numPr>
              <w:spacing w:after="0" w:line="276" w:lineRule="auto"/>
              <w:jc w:val="both"/>
              <w:rPr>
                <w:color w:val="231F20"/>
              </w:rPr>
            </w:pPr>
            <w:r w:rsidRPr="00BF00AB">
              <w:rPr>
                <w:color w:val="231F20"/>
              </w:rPr>
              <w:t xml:space="preserve">For 3 years </w:t>
            </w:r>
          </w:p>
          <w:p w14:paraId="34E8160C" w14:textId="77777777" w:rsidR="0000017A" w:rsidRPr="00BF00AB" w:rsidRDefault="0000017A" w:rsidP="006138ED">
            <w:pPr>
              <w:pStyle w:val="NormalWeb"/>
              <w:numPr>
                <w:ilvl w:val="0"/>
                <w:numId w:val="7"/>
              </w:numPr>
              <w:spacing w:after="0" w:line="276" w:lineRule="auto"/>
              <w:jc w:val="both"/>
              <w:rPr>
                <w:color w:val="231F20"/>
              </w:rPr>
            </w:pPr>
            <w:r w:rsidRPr="00BF00AB">
              <w:rPr>
                <w:color w:val="231F20"/>
              </w:rPr>
              <w:t>For  4 years</w:t>
            </w:r>
          </w:p>
          <w:p w14:paraId="46A2A147" w14:textId="77777777" w:rsidR="0000017A" w:rsidRPr="00BF00AB" w:rsidRDefault="0000017A" w:rsidP="006138ED">
            <w:pPr>
              <w:pStyle w:val="NormalWeb"/>
              <w:numPr>
                <w:ilvl w:val="0"/>
                <w:numId w:val="7"/>
              </w:numPr>
              <w:spacing w:after="0" w:line="276" w:lineRule="auto"/>
              <w:jc w:val="both"/>
              <w:rPr>
                <w:color w:val="231F20"/>
              </w:rPr>
            </w:pPr>
            <w:r w:rsidRPr="00BF00AB">
              <w:rPr>
                <w:color w:val="231F20"/>
              </w:rPr>
              <w:t>≥5 years</w:t>
            </w:r>
          </w:p>
        </w:tc>
      </w:tr>
      <w:tr w:rsidR="0000017A" w:rsidRPr="00BF00AB" w14:paraId="591A8537" w14:textId="77777777" w:rsidTr="00183B7A">
        <w:trPr>
          <w:trHeight w:hRule="exact" w:val="1027"/>
        </w:trPr>
        <w:tc>
          <w:tcPr>
            <w:tcW w:w="670" w:type="dxa"/>
          </w:tcPr>
          <w:p w14:paraId="1313FE2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  <w:rPr>
                <w:b/>
              </w:rPr>
            </w:pPr>
          </w:p>
          <w:p w14:paraId="010B10B1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11.</w:t>
            </w:r>
          </w:p>
        </w:tc>
        <w:tc>
          <w:tcPr>
            <w:tcW w:w="6210" w:type="dxa"/>
          </w:tcPr>
          <w:p w14:paraId="208C11F2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</w:p>
          <w:p w14:paraId="38993ADF" w14:textId="77777777" w:rsidR="0000017A" w:rsidRPr="00BF00AB" w:rsidRDefault="0000017A" w:rsidP="006138ED">
            <w:pPr>
              <w:pStyle w:val="NormalWeb"/>
              <w:spacing w:after="0" w:line="360" w:lineRule="auto"/>
              <w:jc w:val="both"/>
            </w:pPr>
            <w:r w:rsidRPr="00BF00AB">
              <w:t>ART Regimen you have been treated with?</w:t>
            </w:r>
          </w:p>
        </w:tc>
        <w:tc>
          <w:tcPr>
            <w:tcW w:w="3420" w:type="dxa"/>
          </w:tcPr>
          <w:p w14:paraId="697446B4" w14:textId="77777777" w:rsidR="0000017A" w:rsidRPr="00BF00AB" w:rsidRDefault="0000017A" w:rsidP="006138E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</w:t>
            </w:r>
            <w:r w:rsidRPr="00BF00AB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st</w:t>
            </w:r>
            <w:r w:rsidRPr="00BF00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ine ART drugs</w:t>
            </w:r>
          </w:p>
          <w:p w14:paraId="2CC946B3" w14:textId="77777777" w:rsidR="0000017A" w:rsidRPr="00BF00AB" w:rsidRDefault="0000017A" w:rsidP="006138E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</w:t>
            </w:r>
            <w:r w:rsidRPr="00BF00AB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nd</w:t>
            </w:r>
            <w:r w:rsidRPr="00BF00A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Line ART drugs</w:t>
            </w:r>
          </w:p>
          <w:p w14:paraId="40AA1CAA" w14:textId="77777777" w:rsidR="0000017A" w:rsidRPr="00BF00AB" w:rsidRDefault="0000017A" w:rsidP="006138ED">
            <w:pPr>
              <w:pStyle w:val="ListParagraph"/>
              <w:autoSpaceDE w:val="0"/>
              <w:autoSpaceDN w:val="0"/>
              <w:adjustRightInd w:val="0"/>
              <w:spacing w:after="0"/>
              <w:ind w:left="450"/>
              <w:jc w:val="both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</w:tbl>
    <w:p w14:paraId="6975788D" w14:textId="77777777" w:rsidR="0000017A" w:rsidRPr="00BF00AB" w:rsidRDefault="0000017A" w:rsidP="006138ED">
      <w:pPr>
        <w:pStyle w:val="NormalWeb"/>
        <w:spacing w:before="0" w:beforeAutospacing="0" w:after="0" w:afterAutospacing="0" w:line="360" w:lineRule="auto"/>
        <w:jc w:val="both"/>
        <w:rPr>
          <w:rFonts w:ascii="Times-Roman" w:hAnsi="Times-Roman" w:cs="Times-Roman"/>
          <w:color w:val="231F20"/>
        </w:rPr>
      </w:pPr>
      <w:r w:rsidRPr="00BF00AB">
        <w:rPr>
          <w:b/>
        </w:rPr>
        <w:t>PART-II Questions concerning about Knowledge of malaria transmission and prevention</w:t>
      </w:r>
    </w:p>
    <w:tbl>
      <w:tblPr>
        <w:tblW w:w="10506" w:type="dxa"/>
        <w:tblInd w:w="-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6"/>
        <w:gridCol w:w="7208"/>
        <w:gridCol w:w="2782"/>
      </w:tblGrid>
      <w:tr w:rsidR="0000017A" w:rsidRPr="00BF00AB" w14:paraId="59C66E7C" w14:textId="77777777" w:rsidTr="00183B7A">
        <w:trPr>
          <w:trHeight w:val="550"/>
        </w:trPr>
        <w:tc>
          <w:tcPr>
            <w:tcW w:w="516" w:type="dxa"/>
          </w:tcPr>
          <w:p w14:paraId="5A9EB6CD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5D7C0CC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08" w:type="dxa"/>
          </w:tcPr>
          <w:p w14:paraId="110C2249" w14:textId="77777777" w:rsidR="0000017A" w:rsidRPr="00BF00AB" w:rsidRDefault="0000017A" w:rsidP="006138ED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8C0BA3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 xml:space="preserve">Have you heard about malaria?                                  </w:t>
            </w:r>
          </w:p>
        </w:tc>
        <w:tc>
          <w:tcPr>
            <w:tcW w:w="2782" w:type="dxa"/>
          </w:tcPr>
          <w:p w14:paraId="2CA719C6" w14:textId="77777777" w:rsidR="0000017A" w:rsidRPr="00BF00AB" w:rsidRDefault="0000017A" w:rsidP="006138E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21948531" w14:textId="77777777" w:rsidR="0000017A" w:rsidRPr="00BF00AB" w:rsidRDefault="0000017A" w:rsidP="006138E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0017A" w:rsidRPr="00BF00AB" w14:paraId="74C120B6" w14:textId="77777777" w:rsidTr="00183B7A">
        <w:trPr>
          <w:trHeight w:val="458"/>
        </w:trPr>
        <w:tc>
          <w:tcPr>
            <w:tcW w:w="516" w:type="dxa"/>
          </w:tcPr>
          <w:p w14:paraId="2C89620A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  <w:p w14:paraId="2D82EF0D" w14:textId="77777777" w:rsidR="0000017A" w:rsidRPr="00BF00AB" w:rsidRDefault="0000017A" w:rsidP="006138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231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8" w:type="dxa"/>
          </w:tcPr>
          <w:p w14:paraId="1319A243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 xml:space="preserve">Is Malaria transmissible? </w:t>
            </w:r>
          </w:p>
        </w:tc>
        <w:tc>
          <w:tcPr>
            <w:tcW w:w="2782" w:type="dxa"/>
          </w:tcPr>
          <w:p w14:paraId="5972A454" w14:textId="77777777" w:rsidR="0000017A" w:rsidRPr="00BF00AB" w:rsidRDefault="0000017A" w:rsidP="006138E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E170901" w14:textId="77777777" w:rsidR="0000017A" w:rsidRPr="00BF00AB" w:rsidRDefault="0000017A" w:rsidP="006138E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0017A" w:rsidRPr="00BF00AB" w14:paraId="4BED129B" w14:textId="77777777" w:rsidTr="00183B7A">
        <w:trPr>
          <w:trHeight w:val="1036"/>
        </w:trPr>
        <w:tc>
          <w:tcPr>
            <w:tcW w:w="516" w:type="dxa"/>
          </w:tcPr>
          <w:p w14:paraId="3010CC8C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3D607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  <w:p w14:paraId="4FB682BD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C26F58" w14:textId="77777777" w:rsidR="0000017A" w:rsidRPr="00BF00AB" w:rsidRDefault="0000017A" w:rsidP="006138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231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8" w:type="dxa"/>
          </w:tcPr>
          <w:p w14:paraId="69363EE9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185678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about the means of malaria transmission? </w:t>
            </w:r>
          </w:p>
          <w:p w14:paraId="7DBA3406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AC2BD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2" w:type="dxa"/>
          </w:tcPr>
          <w:p w14:paraId="79BDB089" w14:textId="77777777" w:rsidR="0000017A" w:rsidRPr="00BF00AB" w:rsidRDefault="0000017A" w:rsidP="006138ED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Mosquito bite</w:t>
            </w:r>
          </w:p>
          <w:p w14:paraId="7D2A7CEA" w14:textId="77777777" w:rsidR="0000017A" w:rsidRPr="00BF00AB" w:rsidRDefault="0000017A" w:rsidP="006138ED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Body contact</w:t>
            </w:r>
          </w:p>
          <w:p w14:paraId="620714AB" w14:textId="77777777" w:rsidR="0000017A" w:rsidRPr="00BF00AB" w:rsidRDefault="0000017A" w:rsidP="006138ED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Respiratory route</w:t>
            </w:r>
          </w:p>
          <w:p w14:paraId="44B0C11B" w14:textId="77777777" w:rsidR="0000017A" w:rsidRPr="00BF00AB" w:rsidRDefault="0000017A" w:rsidP="006138ED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 xml:space="preserve">Other means </w:t>
            </w:r>
          </w:p>
        </w:tc>
      </w:tr>
      <w:tr w:rsidR="0000017A" w:rsidRPr="00BF00AB" w14:paraId="153D7FA6" w14:textId="77777777" w:rsidTr="00183B7A">
        <w:trPr>
          <w:trHeight w:val="583"/>
        </w:trPr>
        <w:tc>
          <w:tcPr>
            <w:tcW w:w="516" w:type="dxa"/>
          </w:tcPr>
          <w:p w14:paraId="60EFB06E" w14:textId="77777777" w:rsidR="0000017A" w:rsidRPr="00BF00AB" w:rsidRDefault="0000017A" w:rsidP="006138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231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5049EB" w14:textId="77777777" w:rsidR="0000017A" w:rsidRPr="00BF00AB" w:rsidRDefault="0000017A" w:rsidP="006138E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7208" w:type="dxa"/>
          </w:tcPr>
          <w:p w14:paraId="3130B408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773D2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 xml:space="preserve">Is it possible to prevent Malaria? </w:t>
            </w:r>
          </w:p>
        </w:tc>
        <w:tc>
          <w:tcPr>
            <w:tcW w:w="2782" w:type="dxa"/>
          </w:tcPr>
          <w:p w14:paraId="65A2FBC1" w14:textId="77777777" w:rsidR="0000017A" w:rsidRPr="00BF00AB" w:rsidRDefault="0000017A" w:rsidP="006138E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8A10B5B" w14:textId="77777777" w:rsidR="0000017A" w:rsidRPr="00BF00AB" w:rsidRDefault="0000017A" w:rsidP="006138ED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0017A" w:rsidRPr="00BF00AB" w14:paraId="17C6F82A" w14:textId="77777777" w:rsidTr="00183B7A">
        <w:trPr>
          <w:trHeight w:val="1691"/>
        </w:trPr>
        <w:tc>
          <w:tcPr>
            <w:tcW w:w="516" w:type="dxa"/>
          </w:tcPr>
          <w:p w14:paraId="7356B1C2" w14:textId="77777777" w:rsidR="0000017A" w:rsidRPr="00BF00AB" w:rsidRDefault="0000017A" w:rsidP="006138E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  <w:p w14:paraId="5FEE50FE" w14:textId="77777777" w:rsidR="0000017A" w:rsidRPr="00BF00AB" w:rsidRDefault="0000017A" w:rsidP="006138E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A6014E" w14:textId="77777777" w:rsidR="0000017A" w:rsidRPr="00BF00AB" w:rsidRDefault="0000017A" w:rsidP="006138E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8" w:type="dxa"/>
          </w:tcPr>
          <w:p w14:paraId="7F8CEFCA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D80C25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If your answer to question number 15 is yes what is/are the prevention methods?(you can  choose more than just one method)</w:t>
            </w:r>
          </w:p>
        </w:tc>
        <w:tc>
          <w:tcPr>
            <w:tcW w:w="2782" w:type="dxa"/>
          </w:tcPr>
          <w:p w14:paraId="6756D9B4" w14:textId="77777777" w:rsidR="0000017A" w:rsidRPr="00BF00AB" w:rsidRDefault="0000017A" w:rsidP="006138E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Ant malarialTablets</w:t>
            </w:r>
          </w:p>
          <w:p w14:paraId="09EACEAC" w14:textId="77777777" w:rsidR="0000017A" w:rsidRPr="00BF00AB" w:rsidRDefault="0000017A" w:rsidP="006138E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Bed nets</w:t>
            </w:r>
          </w:p>
          <w:p w14:paraId="10074EC4" w14:textId="77777777" w:rsidR="0000017A" w:rsidRPr="00BF00AB" w:rsidRDefault="0000017A" w:rsidP="006138E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Mosquito repellents</w:t>
            </w:r>
          </w:p>
          <w:p w14:paraId="0365641D" w14:textId="77777777" w:rsidR="0000017A" w:rsidRPr="00BF00AB" w:rsidRDefault="0000017A" w:rsidP="006138E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Environmental sanitation</w:t>
            </w:r>
          </w:p>
          <w:p w14:paraId="63BE54C5" w14:textId="77777777" w:rsidR="0000017A" w:rsidRPr="00BF00AB" w:rsidRDefault="0000017A" w:rsidP="006138E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00017A" w:rsidRPr="00BF00AB" w14:paraId="298D5E26" w14:textId="77777777" w:rsidTr="00183B7A">
        <w:trPr>
          <w:trHeight w:val="1068"/>
        </w:trPr>
        <w:tc>
          <w:tcPr>
            <w:tcW w:w="516" w:type="dxa"/>
          </w:tcPr>
          <w:p w14:paraId="472B1AA1" w14:textId="77777777" w:rsidR="0000017A" w:rsidRPr="00BF00AB" w:rsidRDefault="0000017A" w:rsidP="006138E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  <w:p w14:paraId="5BA9753E" w14:textId="77777777" w:rsidR="0000017A" w:rsidRPr="00BF00AB" w:rsidRDefault="0000017A" w:rsidP="006138E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8" w:type="dxa"/>
          </w:tcPr>
          <w:p w14:paraId="0F03B4CD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3BD7D2" w14:textId="77777777" w:rsidR="0000017A" w:rsidRPr="00BF00AB" w:rsidRDefault="0000017A" w:rsidP="006138E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 xml:space="preserve">If your answer to question number 15 is bed nets use as a prevention method for malaria, how often do you use bed nets? </w:t>
            </w:r>
          </w:p>
        </w:tc>
        <w:tc>
          <w:tcPr>
            <w:tcW w:w="2782" w:type="dxa"/>
          </w:tcPr>
          <w:p w14:paraId="3ED3415F" w14:textId="77777777" w:rsidR="0000017A" w:rsidRPr="00BF00AB" w:rsidRDefault="0000017A" w:rsidP="006138E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Once in a week</w:t>
            </w:r>
          </w:p>
          <w:p w14:paraId="497FA830" w14:textId="77777777" w:rsidR="0000017A" w:rsidRPr="00BF00AB" w:rsidRDefault="0000017A" w:rsidP="006138E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Twice in a week</w:t>
            </w:r>
          </w:p>
          <w:p w14:paraId="416408A3" w14:textId="77777777" w:rsidR="0000017A" w:rsidRPr="00BF00AB" w:rsidRDefault="0000017A" w:rsidP="006138E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Three times in a week</w:t>
            </w:r>
          </w:p>
          <w:p w14:paraId="35AC2ED4" w14:textId="77777777" w:rsidR="0000017A" w:rsidRPr="00BF00AB" w:rsidRDefault="0000017A" w:rsidP="006138E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hAnsi="Times New Roman" w:cs="Times New Roman"/>
                <w:sz w:val="24"/>
                <w:szCs w:val="24"/>
              </w:rPr>
              <w:t>≥Four times in a week</w:t>
            </w:r>
          </w:p>
        </w:tc>
      </w:tr>
    </w:tbl>
    <w:p w14:paraId="2F619732" w14:textId="77777777" w:rsidR="0000017A" w:rsidRPr="00BF00AB" w:rsidRDefault="0000017A" w:rsidP="006138ED">
      <w:pPr>
        <w:pStyle w:val="Heading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43816592"/>
      <w:r w:rsidRPr="00BF00AB">
        <w:rPr>
          <w:rFonts w:ascii="Times New Roman" w:hAnsi="Times New Roman" w:cs="Times New Roman"/>
          <w:color w:val="000000" w:themeColor="text1"/>
          <w:sz w:val="24"/>
          <w:szCs w:val="24"/>
        </w:rPr>
        <w:t>Appendix VI:  Questionnaire (</w:t>
      </w:r>
      <w:r w:rsidRPr="00BF00AB">
        <w:rPr>
          <w:rFonts w:ascii="Ebrima" w:hAnsi="Ebrima" w:cs="Ebrima"/>
          <w:color w:val="000000" w:themeColor="text1"/>
          <w:sz w:val="24"/>
          <w:szCs w:val="24"/>
        </w:rPr>
        <w:t>በአማረኛ የተዘጋጄ ቃለመጠየቅ</w:t>
      </w:r>
      <w:r w:rsidRPr="00BF00A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1"/>
    </w:p>
    <w:p w14:paraId="4DF22644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Ebrima" w:eastAsia="Calibri" w:hAnsi="Ebrima" w:cs="Ebrima"/>
          <w:sz w:val="24"/>
          <w:szCs w:val="24"/>
          <w:u w:val="single"/>
        </w:rPr>
        <w:t>መለያ</w:t>
      </w:r>
      <w:r w:rsidRPr="00BF00AB">
        <w:rPr>
          <w:rFonts w:ascii="Visual Geez Unicode" w:eastAsia="Calibri" w:hAnsi="Visual Geez Unicode" w:cs="Times New Roman"/>
          <w:sz w:val="24"/>
          <w:szCs w:val="24"/>
          <w:u w:val="single"/>
        </w:rPr>
        <w:t xml:space="preserve"> (          )</w:t>
      </w:r>
      <w:r w:rsidRPr="00BF00AB">
        <w:rPr>
          <w:rFonts w:ascii="Ebrima" w:eastAsia="Calibri" w:hAnsi="Ebrima" w:cs="Ebrima"/>
          <w:sz w:val="24"/>
          <w:szCs w:val="24"/>
          <w:u w:val="single"/>
        </w:rPr>
        <w:t>ክፍል</w:t>
      </w:r>
      <w:r w:rsidRPr="00BF00AB">
        <w:rPr>
          <w:rFonts w:ascii="Visual Geez Unicode" w:eastAsia="Calibri" w:hAnsi="Visual Geez Unicode" w:cs="Times New Roman"/>
          <w:sz w:val="24"/>
          <w:szCs w:val="24"/>
          <w:u w:val="single"/>
        </w:rPr>
        <w:t>(</w:t>
      </w:r>
      <w:r w:rsidRPr="00BF00AB">
        <w:rPr>
          <w:rFonts w:ascii="Ebrima" w:eastAsia="Calibri" w:hAnsi="Ebrima" w:cs="Ebrima"/>
          <w:sz w:val="24"/>
          <w:szCs w:val="24"/>
          <w:u w:val="single"/>
        </w:rPr>
        <w:t>አንድ</w:t>
      </w:r>
      <w:r w:rsidRPr="00BF00AB">
        <w:rPr>
          <w:rFonts w:ascii="Visual Geez Unicode" w:eastAsia="Calibri" w:hAnsi="Visual Geez Unicode" w:cs="Times New Roman"/>
          <w:sz w:val="24"/>
          <w:szCs w:val="24"/>
          <w:u w:val="single"/>
        </w:rPr>
        <w:t>)</w:t>
      </w:r>
      <w:r w:rsidRPr="00BF00AB">
        <w:rPr>
          <w:rFonts w:ascii="Ebrima" w:eastAsia="Calibri" w:hAnsi="Ebrima" w:cs="Ebrima"/>
          <w:sz w:val="24"/>
          <w:szCs w:val="24"/>
          <w:u w:val="single"/>
        </w:rPr>
        <w:t>ማህበራዊና</w:t>
      </w:r>
      <w:r w:rsidRPr="00BF00AB">
        <w:rPr>
          <w:rFonts w:ascii="Visual Geez Unicode" w:eastAsia="Calibri" w:hAnsi="Visual Geez Unicode" w:cs="Times New Roman"/>
          <w:sz w:val="24"/>
          <w:szCs w:val="24"/>
          <w:u w:val="single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  <w:u w:val="single"/>
        </w:rPr>
        <w:t>ሥነ</w:t>
      </w:r>
      <w:r w:rsidRPr="00BF00AB">
        <w:rPr>
          <w:rFonts w:ascii="Visual Geez Unicode" w:eastAsia="Calibri" w:hAnsi="Visual Geez Unicode" w:cs="Times New Roman"/>
          <w:sz w:val="24"/>
          <w:szCs w:val="24"/>
          <w:u w:val="single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  <w:u w:val="single"/>
        </w:rPr>
        <w:t>ሕዝብ</w:t>
      </w:r>
      <w:r w:rsidRPr="00BF00AB">
        <w:rPr>
          <w:rFonts w:ascii="Visual Geez Unicode" w:eastAsia="Calibri" w:hAnsi="Visual Geez Unicode" w:cs="Times New Roman"/>
          <w:sz w:val="24"/>
          <w:szCs w:val="24"/>
          <w:u w:val="single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  <w:u w:val="single"/>
        </w:rPr>
        <w:t>የሚመለከት</w:t>
      </w:r>
      <w:r w:rsidRPr="00BF00AB">
        <w:rPr>
          <w:rFonts w:ascii="Visual Geez Unicode" w:eastAsia="Calibri" w:hAnsi="Visual Geez Unicode" w:cs="Times New Roman"/>
          <w:sz w:val="24"/>
          <w:szCs w:val="24"/>
          <w:u w:val="single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  <w:u w:val="single"/>
        </w:rPr>
        <w:t>ጥያቄ</w:t>
      </w:r>
    </w:p>
    <w:p w14:paraId="5DB2D505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1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ዕድሜ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>--------------</w:t>
      </w:r>
      <w:r w:rsidRPr="00BF00AB">
        <w:rPr>
          <w:rFonts w:ascii="Ebrima" w:eastAsia="Calibri" w:hAnsi="Ebrima" w:cs="Ebrima"/>
          <w:sz w:val="24"/>
          <w:szCs w:val="24"/>
        </w:rPr>
        <w:t>ዓመት</w:t>
      </w:r>
    </w:p>
    <w:p w14:paraId="30A3043F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2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ፆታ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b/>
          <w:sz w:val="24"/>
          <w:szCs w:val="24"/>
        </w:rPr>
        <w:t xml:space="preserve">1. </w:t>
      </w:r>
      <w:r w:rsidRPr="00BF00AB">
        <w:rPr>
          <w:rFonts w:ascii="Ebrima" w:eastAsia="Calibri" w:hAnsi="Ebrima" w:cs="Ebrima"/>
          <w:sz w:val="24"/>
          <w:szCs w:val="24"/>
        </w:rPr>
        <w:t>ወን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2. </w:t>
      </w:r>
      <w:r w:rsidRPr="00BF00AB">
        <w:rPr>
          <w:rFonts w:ascii="Ebrima" w:eastAsia="Calibri" w:hAnsi="Ebrima" w:cs="Ebrima"/>
          <w:sz w:val="24"/>
          <w:szCs w:val="24"/>
        </w:rPr>
        <w:t>ሴት</w:t>
      </w:r>
    </w:p>
    <w:p w14:paraId="78E6C025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3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.</w:t>
      </w:r>
      <w:r w:rsidRPr="00BF00AB">
        <w:rPr>
          <w:rFonts w:ascii="Ebrima" w:eastAsia="Calibri" w:hAnsi="Ebrima" w:cs="Ebrima"/>
          <w:sz w:val="24"/>
          <w:szCs w:val="24"/>
        </w:rPr>
        <w:t>የጋብቻሁኔታ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>1.</w:t>
      </w:r>
      <w:r w:rsidRPr="00BF00AB">
        <w:rPr>
          <w:rFonts w:ascii="Ebrima" w:eastAsia="Calibri" w:hAnsi="Ebrima" w:cs="Ebrima"/>
          <w:sz w:val="24"/>
          <w:szCs w:val="24"/>
        </w:rPr>
        <w:t>ያገባ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        3 </w:t>
      </w:r>
      <w:r w:rsidRPr="00BF00AB">
        <w:rPr>
          <w:rFonts w:ascii="Ebrima" w:eastAsia="Calibri" w:hAnsi="Ebrima" w:cs="Ebrima"/>
          <w:sz w:val="24"/>
          <w:szCs w:val="24"/>
        </w:rPr>
        <w:t>የፈታ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/</w:t>
      </w:r>
      <w:r w:rsidRPr="00BF00AB">
        <w:rPr>
          <w:rFonts w:ascii="Ebrima" w:eastAsia="Calibri" w:hAnsi="Ebrima" w:cs="Ebrima"/>
          <w:sz w:val="24"/>
          <w:szCs w:val="24"/>
        </w:rPr>
        <w:t>ች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 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</w:p>
    <w:p w14:paraId="476654C9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          2.</w:t>
      </w:r>
      <w:r w:rsidRPr="00BF00AB">
        <w:rPr>
          <w:rFonts w:ascii="Ebrima" w:eastAsia="Calibri" w:hAnsi="Ebrima" w:cs="Ebrima"/>
          <w:sz w:val="24"/>
          <w:szCs w:val="24"/>
        </w:rPr>
        <w:t>ያላገባ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   4. </w:t>
      </w:r>
      <w:r w:rsidRPr="00BF00AB">
        <w:rPr>
          <w:rFonts w:ascii="Ebrima" w:eastAsia="Calibri" w:hAnsi="Ebrima" w:cs="Ebrima"/>
          <w:sz w:val="24"/>
          <w:szCs w:val="24"/>
        </w:rPr>
        <w:t>የሞተበ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/</w:t>
      </w:r>
      <w:r w:rsidRPr="00BF00AB">
        <w:rPr>
          <w:rFonts w:ascii="Ebrima" w:eastAsia="Calibri" w:hAnsi="Ebrima" w:cs="Ebrima"/>
          <w:sz w:val="24"/>
          <w:szCs w:val="24"/>
        </w:rPr>
        <w:t>ባት</w:t>
      </w:r>
    </w:p>
    <w:p w14:paraId="3BCF7AE9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4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ሃይማኖ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1. </w:t>
      </w:r>
      <w:r w:rsidRPr="00BF00AB">
        <w:rPr>
          <w:rFonts w:ascii="Ebrima" w:eastAsia="Calibri" w:hAnsi="Ebrima" w:cs="Ebrima"/>
          <w:sz w:val="24"/>
          <w:szCs w:val="24"/>
        </w:rPr>
        <w:t>ኦርቶዶክ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 3.</w:t>
      </w:r>
      <w:r w:rsidRPr="00BF00AB">
        <w:rPr>
          <w:rFonts w:ascii="Ebrima" w:eastAsia="Calibri" w:hAnsi="Ebrima" w:cs="Ebrima"/>
          <w:sz w:val="24"/>
          <w:szCs w:val="24"/>
        </w:rPr>
        <w:t>ሙስሊም</w:t>
      </w:r>
    </w:p>
    <w:p w14:paraId="21AB18F5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          2. </w:t>
      </w:r>
      <w:r w:rsidRPr="00BF00AB">
        <w:rPr>
          <w:rFonts w:ascii="Ebrima" w:eastAsia="Calibri" w:hAnsi="Ebrima" w:cs="Ebrima"/>
          <w:sz w:val="24"/>
          <w:szCs w:val="24"/>
        </w:rPr>
        <w:t>ፕሮተስታን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4. </w:t>
      </w:r>
      <w:r w:rsidRPr="00BF00AB">
        <w:rPr>
          <w:rFonts w:ascii="Ebrima" w:eastAsia="Calibri" w:hAnsi="Ebrima" w:cs="Ebrima"/>
          <w:sz w:val="24"/>
          <w:szCs w:val="24"/>
        </w:rPr>
        <w:t>ካቶሊክ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5. </w:t>
      </w:r>
      <w:r w:rsidRPr="00BF00AB">
        <w:rPr>
          <w:rFonts w:ascii="Ebrima" w:eastAsia="Calibri" w:hAnsi="Ebrima" w:cs="Ebrima"/>
          <w:sz w:val="24"/>
          <w:szCs w:val="24"/>
        </w:rPr>
        <w:t>ሌሎች</w:t>
      </w:r>
    </w:p>
    <w:p w14:paraId="3BE94074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5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.</w:t>
      </w:r>
      <w:r w:rsidRPr="00BF00AB">
        <w:rPr>
          <w:rFonts w:ascii="Ebrima" w:eastAsia="Calibri" w:hAnsi="Ebrima" w:cs="Ebrima"/>
          <w:sz w:val="24"/>
          <w:szCs w:val="24"/>
        </w:rPr>
        <w:t>የሥራ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ሁኔታ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>1.</w:t>
      </w:r>
      <w:r w:rsidRPr="00BF00AB">
        <w:rPr>
          <w:rFonts w:ascii="Ebrima" w:eastAsia="Calibri" w:hAnsi="Ebrima" w:cs="Ebrima"/>
          <w:sz w:val="24"/>
          <w:szCs w:val="24"/>
        </w:rPr>
        <w:t>የመንግስ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ሠራተ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>2.</w:t>
      </w:r>
      <w:r w:rsidRPr="00BF00AB">
        <w:rPr>
          <w:rFonts w:ascii="Ebrima" w:eastAsia="Calibri" w:hAnsi="Ebrima" w:cs="Ebrima"/>
          <w:sz w:val="24"/>
          <w:szCs w:val="24"/>
        </w:rPr>
        <w:t>በግል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ተቀጣሪ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>3.</w:t>
      </w:r>
      <w:r w:rsidRPr="00BF00AB">
        <w:rPr>
          <w:rFonts w:ascii="Ebrima" w:eastAsia="Calibri" w:hAnsi="Ebrima" w:cs="Ebrima"/>
          <w:sz w:val="24"/>
          <w:szCs w:val="24"/>
        </w:rPr>
        <w:t>ነጋዴ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>4.</w:t>
      </w:r>
      <w:r w:rsidRPr="00BF00AB">
        <w:rPr>
          <w:rFonts w:ascii="Ebrima" w:eastAsia="Calibri" w:hAnsi="Ebrima" w:cs="Ebrima"/>
          <w:sz w:val="24"/>
          <w:szCs w:val="24"/>
        </w:rPr>
        <w:t>ገበሬ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5. </w:t>
      </w:r>
      <w:r w:rsidRPr="00BF00AB">
        <w:rPr>
          <w:rFonts w:ascii="Ebrima" w:eastAsia="Calibri" w:hAnsi="Ebrima" w:cs="Ebrima"/>
          <w:sz w:val="24"/>
          <w:szCs w:val="24"/>
        </w:rPr>
        <w:t>ሌላ</w:t>
      </w:r>
    </w:p>
    <w:p w14:paraId="7E5A669F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6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.</w:t>
      </w:r>
      <w:r w:rsidRPr="00BF00AB">
        <w:rPr>
          <w:rFonts w:ascii="Ebrima" w:eastAsia="Calibri" w:hAnsi="Ebrima" w:cs="Ebrima"/>
          <w:sz w:val="24"/>
          <w:szCs w:val="24"/>
        </w:rPr>
        <w:t>የገቢ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ሁኔታ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>--------------------</w:t>
      </w:r>
      <w:r w:rsidRPr="00BF00AB">
        <w:rPr>
          <w:rFonts w:ascii="Ebrima" w:eastAsia="Calibri" w:hAnsi="Ebrima" w:cs="Ebrima"/>
          <w:sz w:val="24"/>
          <w:szCs w:val="24"/>
        </w:rPr>
        <w:t>ብር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በወር</w:t>
      </w:r>
    </w:p>
    <w:p w14:paraId="6D1FE2B6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7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የሚኖሩበ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አድራሻ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1.</w:t>
      </w:r>
      <w:r w:rsidRPr="00BF00AB">
        <w:rPr>
          <w:rFonts w:ascii="Ebrima" w:eastAsia="Calibri" w:hAnsi="Ebrima" w:cs="Ebrima"/>
          <w:sz w:val="24"/>
          <w:szCs w:val="24"/>
        </w:rPr>
        <w:t>ገጠር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2. </w:t>
      </w:r>
      <w:r w:rsidRPr="00BF00AB">
        <w:rPr>
          <w:rFonts w:ascii="Ebrima" w:eastAsia="Calibri" w:hAnsi="Ebrima" w:cs="Ebrima"/>
          <w:sz w:val="24"/>
          <w:szCs w:val="24"/>
        </w:rPr>
        <w:t>ከተማ</w:t>
      </w:r>
    </w:p>
    <w:p w14:paraId="7B49512E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8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.</w:t>
      </w:r>
      <w:r w:rsidRPr="00BF00AB">
        <w:rPr>
          <w:rFonts w:ascii="Ebrima" w:eastAsia="Calibri" w:hAnsi="Ebrima" w:cs="Ebrima"/>
          <w:sz w:val="24"/>
          <w:szCs w:val="24"/>
        </w:rPr>
        <w:t>ብሔር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1. </w:t>
      </w:r>
      <w:r w:rsidRPr="00BF00AB">
        <w:rPr>
          <w:rFonts w:ascii="Ebrima" w:eastAsia="Calibri" w:hAnsi="Ebrima" w:cs="Ebrima"/>
          <w:sz w:val="24"/>
          <w:szCs w:val="24"/>
        </w:rPr>
        <w:t>በንች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         3. </w:t>
      </w:r>
      <w:r w:rsidRPr="00BF00AB">
        <w:rPr>
          <w:rFonts w:ascii="Ebrima" w:eastAsia="Calibri" w:hAnsi="Ebrima" w:cs="Ebrima"/>
          <w:sz w:val="24"/>
          <w:szCs w:val="24"/>
        </w:rPr>
        <w:t>ከፋ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</w:p>
    <w:p w14:paraId="46BC55A9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           2. </w:t>
      </w:r>
      <w:r w:rsidRPr="00BF00AB">
        <w:rPr>
          <w:rFonts w:ascii="Ebrima" w:eastAsia="Calibri" w:hAnsi="Ebrima" w:cs="Ebrima"/>
          <w:sz w:val="24"/>
          <w:szCs w:val="24"/>
        </w:rPr>
        <w:t>ሸኮ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4 </w:t>
      </w:r>
      <w:r w:rsidRPr="00BF00AB">
        <w:rPr>
          <w:rFonts w:ascii="Ebrima" w:eastAsia="Calibri" w:hAnsi="Ebrima" w:cs="Ebrima"/>
          <w:sz w:val="24"/>
          <w:szCs w:val="24"/>
        </w:rPr>
        <w:t>አማራ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5 </w:t>
      </w:r>
      <w:r w:rsidRPr="00BF00AB">
        <w:rPr>
          <w:rFonts w:ascii="Ebrima" w:eastAsia="Calibri" w:hAnsi="Ebrima" w:cs="Ebrima"/>
          <w:sz w:val="24"/>
          <w:szCs w:val="24"/>
        </w:rPr>
        <w:t>ሌላ</w:t>
      </w:r>
    </w:p>
    <w:p w14:paraId="422F094A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9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የትምር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ደረጃ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 1.</w:t>
      </w:r>
      <w:r w:rsidRPr="00BF00AB">
        <w:rPr>
          <w:rFonts w:ascii="Ebrima" w:eastAsia="Calibri" w:hAnsi="Ebrima" w:cs="Ebrima"/>
          <w:sz w:val="24"/>
          <w:szCs w:val="24"/>
        </w:rPr>
        <w:t>ያልተማረ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             3. 2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ደረጃ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</w:p>
    <w:p w14:paraId="21842E02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                 2.</w:t>
      </w:r>
      <w:r w:rsidRPr="00BF00AB">
        <w:rPr>
          <w:rFonts w:ascii="Ebrima" w:eastAsia="Calibri" w:hAnsi="Ebrima" w:cs="Ebrima"/>
          <w:sz w:val="24"/>
          <w:szCs w:val="24"/>
        </w:rPr>
        <w:t>የመጀመሪያ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ደረጃ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       4. </w:t>
      </w:r>
      <w:r w:rsidRPr="00BF00AB">
        <w:rPr>
          <w:rFonts w:ascii="Ebrima" w:eastAsia="Calibri" w:hAnsi="Ebrima" w:cs="Ebrima"/>
          <w:sz w:val="24"/>
          <w:szCs w:val="24"/>
        </w:rPr>
        <w:t>ከ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2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ደረጃ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በላይ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</w:p>
    <w:p w14:paraId="66E5B933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10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መድሃኒ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ላይ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የቆዩበ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ዓመ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1. </w:t>
      </w:r>
      <w:r w:rsidRPr="00BF00AB">
        <w:rPr>
          <w:rFonts w:ascii="Ebrima" w:eastAsia="Calibri" w:hAnsi="Ebrima" w:cs="Ebrima"/>
          <w:sz w:val="24"/>
          <w:szCs w:val="24"/>
        </w:rPr>
        <w:t>ለ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1</w:t>
      </w:r>
      <w:r w:rsidRPr="00BF00AB">
        <w:rPr>
          <w:rFonts w:ascii="Ebrima" w:eastAsia="Calibri" w:hAnsi="Ebrima" w:cs="Ebrima"/>
          <w:sz w:val="24"/>
          <w:szCs w:val="24"/>
        </w:rPr>
        <w:t>ዓመ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3 .</w:t>
      </w:r>
      <w:r w:rsidRPr="00BF00AB">
        <w:rPr>
          <w:rFonts w:ascii="Ebrima" w:eastAsia="Calibri" w:hAnsi="Ebrima" w:cs="Ebrima"/>
          <w:sz w:val="24"/>
          <w:szCs w:val="24"/>
        </w:rPr>
        <w:t>ለ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3</w:t>
      </w:r>
      <w:r w:rsidRPr="00BF00AB">
        <w:rPr>
          <w:rFonts w:ascii="Ebrima" w:eastAsia="Calibri" w:hAnsi="Ebrima" w:cs="Ebrima"/>
          <w:sz w:val="24"/>
          <w:szCs w:val="24"/>
        </w:rPr>
        <w:t>ዓመት</w:t>
      </w:r>
    </w:p>
    <w:p w14:paraId="15FEB564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                              2. </w:t>
      </w:r>
      <w:r w:rsidRPr="00BF00AB">
        <w:rPr>
          <w:rFonts w:ascii="Ebrima" w:eastAsia="Calibri" w:hAnsi="Ebrima" w:cs="Ebrima"/>
          <w:sz w:val="24"/>
          <w:szCs w:val="24"/>
        </w:rPr>
        <w:t>ለ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2 </w:t>
      </w:r>
      <w:r w:rsidRPr="00BF00AB">
        <w:rPr>
          <w:rFonts w:ascii="Ebrima" w:eastAsia="Calibri" w:hAnsi="Ebrima" w:cs="Ebrima"/>
          <w:sz w:val="24"/>
          <w:szCs w:val="24"/>
        </w:rPr>
        <w:t>ዓመ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4. </w:t>
      </w:r>
      <w:r w:rsidRPr="00BF00AB">
        <w:rPr>
          <w:rFonts w:ascii="Ebrima" w:eastAsia="Calibri" w:hAnsi="Ebrima" w:cs="Ebrima"/>
          <w:sz w:val="24"/>
          <w:szCs w:val="24"/>
        </w:rPr>
        <w:t>ለ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4</w:t>
      </w:r>
      <w:r w:rsidRPr="00BF00AB">
        <w:rPr>
          <w:rFonts w:ascii="Ebrima" w:eastAsia="Calibri" w:hAnsi="Ebrima" w:cs="Ebrima"/>
          <w:sz w:val="24"/>
          <w:szCs w:val="24"/>
        </w:rPr>
        <w:t>ዓመ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5.</w:t>
      </w:r>
      <w:r w:rsidRPr="00BF00AB">
        <w:rPr>
          <w:rFonts w:ascii="Ebrima" w:eastAsia="Calibri" w:hAnsi="Ebrima" w:cs="Ebrima"/>
          <w:sz w:val="24"/>
          <w:szCs w:val="24"/>
        </w:rPr>
        <w:t>ለ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5</w:t>
      </w:r>
      <w:r w:rsidRPr="00BF00AB">
        <w:rPr>
          <w:rFonts w:ascii="Ebrima" w:eastAsia="Calibri" w:hAnsi="Ebrima" w:cs="Ebrima"/>
          <w:sz w:val="24"/>
          <w:szCs w:val="24"/>
        </w:rPr>
        <w:t>ዓመትና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ከዚያም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በላይ</w:t>
      </w:r>
    </w:p>
    <w:p w14:paraId="67818B54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11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መድሃኒ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አይነ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          1. </w:t>
      </w:r>
      <w:r w:rsidRPr="00BF00AB">
        <w:rPr>
          <w:rFonts w:ascii="Ebrima" w:eastAsia="Calibri" w:hAnsi="Ebrima" w:cs="Ebrima"/>
          <w:sz w:val="24"/>
          <w:szCs w:val="24"/>
        </w:rPr>
        <w:t>የመጀመሪያ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  2. </w:t>
      </w:r>
      <w:r w:rsidRPr="00BF00AB">
        <w:rPr>
          <w:rFonts w:ascii="Ebrima" w:eastAsia="Calibri" w:hAnsi="Ebrima" w:cs="Ebrima"/>
          <w:sz w:val="24"/>
          <w:szCs w:val="24"/>
        </w:rPr>
        <w:t>ሁለተኛ</w:t>
      </w:r>
    </w:p>
    <w:p w14:paraId="6FCAF2B9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b/>
          <w:sz w:val="24"/>
          <w:szCs w:val="24"/>
          <w:u w:val="single"/>
        </w:rPr>
      </w:pPr>
      <w:r w:rsidRPr="00BF00AB">
        <w:rPr>
          <w:rFonts w:ascii="Ebrima" w:eastAsia="Calibri" w:hAnsi="Ebrima" w:cs="Ebrima"/>
          <w:b/>
          <w:sz w:val="24"/>
          <w:szCs w:val="24"/>
          <w:u w:val="single"/>
        </w:rPr>
        <w:t>ክፍል</w:t>
      </w:r>
      <w:r w:rsidRPr="00BF00AB">
        <w:rPr>
          <w:rFonts w:ascii="Visual Geez Unicode" w:eastAsia="Calibri" w:hAnsi="Visual Geez Unicode" w:cs="Times New Roman"/>
          <w:b/>
          <w:sz w:val="24"/>
          <w:szCs w:val="24"/>
          <w:u w:val="single"/>
        </w:rPr>
        <w:t>(</w:t>
      </w:r>
      <w:r w:rsidRPr="00BF00AB">
        <w:rPr>
          <w:rFonts w:ascii="Ebrima" w:eastAsia="Calibri" w:hAnsi="Ebrima" w:cs="Ebrima"/>
          <w:b/>
          <w:sz w:val="24"/>
          <w:szCs w:val="24"/>
          <w:u w:val="single"/>
        </w:rPr>
        <w:t>ሁለት</w:t>
      </w:r>
      <w:r w:rsidRPr="00BF00AB">
        <w:rPr>
          <w:rFonts w:ascii="Visual Geez Unicode" w:eastAsia="Calibri" w:hAnsi="Visual Geez Unicode" w:cs="Times New Roman"/>
          <w:b/>
          <w:sz w:val="24"/>
          <w:szCs w:val="24"/>
          <w:u w:val="single"/>
        </w:rPr>
        <w:t xml:space="preserve">) </w:t>
      </w:r>
      <w:r w:rsidRPr="00BF00AB">
        <w:rPr>
          <w:rFonts w:ascii="Ebrima" w:eastAsia="Calibri" w:hAnsi="Ebrima" w:cs="Ebrima"/>
          <w:b/>
          <w:sz w:val="24"/>
          <w:szCs w:val="24"/>
          <w:u w:val="single"/>
        </w:rPr>
        <w:t>ስለ</w:t>
      </w:r>
      <w:r w:rsidRPr="00BF00AB">
        <w:rPr>
          <w:rFonts w:ascii="Visual Geez Unicode" w:eastAsia="Calibri" w:hAnsi="Visual Geez Unicode" w:cs="Times New Roman"/>
          <w:b/>
          <w:sz w:val="24"/>
          <w:szCs w:val="24"/>
          <w:u w:val="single"/>
        </w:rPr>
        <w:t xml:space="preserve"> </w:t>
      </w:r>
      <w:r w:rsidRPr="00BF00AB">
        <w:rPr>
          <w:rFonts w:ascii="Ebrima" w:eastAsia="Calibri" w:hAnsi="Ebrima" w:cs="Ebrima"/>
          <w:b/>
          <w:sz w:val="24"/>
          <w:szCs w:val="24"/>
          <w:u w:val="single"/>
        </w:rPr>
        <w:t>ወባ</w:t>
      </w:r>
      <w:r w:rsidRPr="00BF00AB">
        <w:rPr>
          <w:rFonts w:ascii="Visual Geez Unicode" w:eastAsia="Calibri" w:hAnsi="Visual Geez Unicode" w:cs="Times New Roman"/>
          <w:b/>
          <w:sz w:val="24"/>
          <w:szCs w:val="24"/>
          <w:u w:val="single"/>
        </w:rPr>
        <w:t xml:space="preserve"> </w:t>
      </w:r>
      <w:r w:rsidRPr="00BF00AB">
        <w:rPr>
          <w:rFonts w:ascii="Ebrima" w:eastAsia="Calibri" w:hAnsi="Ebrima" w:cs="Ebrima"/>
          <w:b/>
          <w:sz w:val="24"/>
          <w:szCs w:val="24"/>
          <w:u w:val="single"/>
        </w:rPr>
        <w:t>በሽታ</w:t>
      </w:r>
      <w:r w:rsidRPr="00BF00AB">
        <w:rPr>
          <w:rFonts w:ascii="Visual Geez Unicode" w:eastAsia="Calibri" w:hAnsi="Visual Geez Unicode" w:cs="Times New Roman"/>
          <w:b/>
          <w:sz w:val="24"/>
          <w:szCs w:val="24"/>
          <w:u w:val="single"/>
        </w:rPr>
        <w:t xml:space="preserve"> </w:t>
      </w:r>
      <w:r w:rsidRPr="00BF00AB">
        <w:rPr>
          <w:rFonts w:ascii="Ebrima" w:eastAsia="Calibri" w:hAnsi="Ebrima" w:cs="Ebrima"/>
          <w:b/>
          <w:sz w:val="24"/>
          <w:szCs w:val="24"/>
          <w:u w:val="single"/>
        </w:rPr>
        <w:t>የሚመለከት</w:t>
      </w:r>
      <w:r w:rsidRPr="00BF00AB">
        <w:rPr>
          <w:rFonts w:ascii="Visual Geez Unicode" w:eastAsia="Calibri" w:hAnsi="Visual Geez Unicode" w:cs="Times New Roman"/>
          <w:b/>
          <w:sz w:val="24"/>
          <w:szCs w:val="24"/>
          <w:u w:val="single"/>
        </w:rPr>
        <w:t xml:space="preserve"> </w:t>
      </w:r>
      <w:r w:rsidRPr="00BF00AB">
        <w:rPr>
          <w:rFonts w:ascii="Ebrima" w:eastAsia="Calibri" w:hAnsi="Ebrima" w:cs="Ebrima"/>
          <w:b/>
          <w:sz w:val="24"/>
          <w:szCs w:val="24"/>
          <w:u w:val="single"/>
        </w:rPr>
        <w:t>ጥያቄ</w:t>
      </w:r>
    </w:p>
    <w:p w14:paraId="57CEA1E9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12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ስለ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ወባ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በሽታ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ሰምተው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ያውቃሉ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?  1.</w:t>
      </w:r>
      <w:r w:rsidRPr="00BF00AB">
        <w:rPr>
          <w:rFonts w:ascii="Ebrima" w:eastAsia="Calibri" w:hAnsi="Ebrima" w:cs="Ebrima"/>
          <w:sz w:val="24"/>
          <w:szCs w:val="24"/>
        </w:rPr>
        <w:t>አዎ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>2.</w:t>
      </w:r>
      <w:r w:rsidRPr="00BF00AB">
        <w:rPr>
          <w:rFonts w:ascii="Ebrima" w:eastAsia="Calibri" w:hAnsi="Ebrima" w:cs="Ebrima"/>
          <w:sz w:val="24"/>
          <w:szCs w:val="24"/>
        </w:rPr>
        <w:t>አይደለም</w:t>
      </w:r>
    </w:p>
    <w:p w14:paraId="2D26477B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13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ስለወባ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በሽታ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ተላለፊያ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ንገ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ያውቃሉ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?  1.</w:t>
      </w:r>
      <w:r w:rsidRPr="00BF00AB">
        <w:rPr>
          <w:rFonts w:ascii="Ebrima" w:eastAsia="Calibri" w:hAnsi="Ebrima" w:cs="Ebrima"/>
          <w:sz w:val="24"/>
          <w:szCs w:val="24"/>
        </w:rPr>
        <w:t>አዎ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2. </w:t>
      </w:r>
      <w:r w:rsidRPr="00BF00AB">
        <w:rPr>
          <w:rFonts w:ascii="Ebrima" w:eastAsia="Calibri" w:hAnsi="Ebrima" w:cs="Ebrima"/>
          <w:sz w:val="24"/>
          <w:szCs w:val="24"/>
        </w:rPr>
        <w:t>አላውቅም</w:t>
      </w:r>
    </w:p>
    <w:p w14:paraId="3090F960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14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ለ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13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ጥያቄ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ልስዎ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አዎ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ከሆነ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የመተላለፊያ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ንገዱ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ምንድነው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?  </w:t>
      </w:r>
    </w:p>
    <w:p w14:paraId="44BB9A7C" w14:textId="77777777" w:rsidR="0000017A" w:rsidRPr="00BF00AB" w:rsidRDefault="0000017A" w:rsidP="006138ED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Ebrima" w:eastAsia="Calibri" w:hAnsi="Ebrima" w:cs="Ebrima"/>
          <w:sz w:val="24"/>
          <w:szCs w:val="24"/>
        </w:rPr>
        <w:t>በትንኝ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ንክሻ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2. </w:t>
      </w:r>
      <w:r w:rsidRPr="00BF00AB">
        <w:rPr>
          <w:rFonts w:ascii="Ebrima" w:eastAsia="Calibri" w:hAnsi="Ebrima" w:cs="Ebrima"/>
          <w:sz w:val="24"/>
          <w:szCs w:val="24"/>
        </w:rPr>
        <w:t>የሰውነ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ንክክ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3.</w:t>
      </w:r>
      <w:r w:rsidRPr="00BF00AB">
        <w:rPr>
          <w:rFonts w:ascii="Ebrima" w:eastAsia="Calibri" w:hAnsi="Ebrima" w:cs="Ebrima"/>
          <w:sz w:val="24"/>
          <w:szCs w:val="24"/>
        </w:rPr>
        <w:t>በመተንፍሻ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አካላ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>4.</w:t>
      </w:r>
      <w:r w:rsidRPr="00BF00AB">
        <w:rPr>
          <w:rFonts w:ascii="Ebrima" w:eastAsia="Calibri" w:hAnsi="Ebrima" w:cs="Ebrima"/>
          <w:sz w:val="24"/>
          <w:szCs w:val="24"/>
        </w:rPr>
        <w:t>በሌላ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ንገድ</w:t>
      </w:r>
    </w:p>
    <w:p w14:paraId="6C22733E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15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</w:t>
      </w:r>
      <w:r w:rsidRPr="00BF00AB">
        <w:rPr>
          <w:rFonts w:ascii="Ebrima" w:eastAsia="Calibri" w:hAnsi="Ebrima" w:cs="Ebrima"/>
          <w:sz w:val="24"/>
          <w:szCs w:val="24"/>
        </w:rPr>
        <w:t>የወባ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በሽታን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ከላከል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ይቻላል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?         1. </w:t>
      </w:r>
      <w:r w:rsidRPr="00BF00AB">
        <w:rPr>
          <w:rFonts w:ascii="Ebrima" w:eastAsia="Calibri" w:hAnsi="Ebrima" w:cs="Ebrima"/>
          <w:sz w:val="24"/>
          <w:szCs w:val="24"/>
        </w:rPr>
        <w:t>አዎ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 2. </w:t>
      </w:r>
      <w:r w:rsidRPr="00BF00AB">
        <w:rPr>
          <w:rFonts w:ascii="Ebrima" w:eastAsia="Calibri" w:hAnsi="Ebrima" w:cs="Ebrima"/>
          <w:sz w:val="24"/>
          <w:szCs w:val="24"/>
        </w:rPr>
        <w:t>አይቻልም</w:t>
      </w:r>
    </w:p>
    <w:p w14:paraId="00ABF675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16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 </w:t>
      </w:r>
      <w:r w:rsidRPr="00BF00AB">
        <w:rPr>
          <w:rFonts w:ascii="Ebrima" w:eastAsia="Calibri" w:hAnsi="Ebrima" w:cs="Ebrima"/>
          <w:sz w:val="24"/>
          <w:szCs w:val="24"/>
        </w:rPr>
        <w:t>ለ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15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ጥያቄ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ልስዎ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አዎ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ከሆነ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የሚቻልበ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ንገ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ምንድነው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? 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</w:p>
    <w:p w14:paraId="601A8D64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1. </w:t>
      </w:r>
      <w:r w:rsidRPr="00BF00AB">
        <w:rPr>
          <w:rFonts w:ascii="Ebrima" w:eastAsia="Calibri" w:hAnsi="Ebrima" w:cs="Ebrima"/>
          <w:sz w:val="24"/>
          <w:szCs w:val="24"/>
        </w:rPr>
        <w:t>ክኒን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በመጠቀም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       3. </w:t>
      </w:r>
      <w:r w:rsidRPr="00BF00AB">
        <w:rPr>
          <w:rFonts w:ascii="Ebrima" w:eastAsia="Calibri" w:hAnsi="Ebrima" w:cs="Ebrima"/>
          <w:sz w:val="24"/>
          <w:szCs w:val="24"/>
        </w:rPr>
        <w:t>የትንኝ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ርጭትመጠቀም</w:t>
      </w:r>
    </w:p>
    <w:p w14:paraId="75AF1995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2. </w:t>
      </w:r>
      <w:r w:rsidRPr="00BF00AB">
        <w:rPr>
          <w:rFonts w:ascii="Ebrima" w:eastAsia="Calibri" w:hAnsi="Ebrima" w:cs="Ebrima"/>
          <w:sz w:val="24"/>
          <w:szCs w:val="24"/>
        </w:rPr>
        <w:t>አጎበር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በመጠቀም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 4. </w:t>
      </w:r>
      <w:r w:rsidRPr="00BF00AB">
        <w:rPr>
          <w:rFonts w:ascii="Ebrima" w:eastAsia="Calibri" w:hAnsi="Ebrima" w:cs="Ebrima"/>
          <w:sz w:val="24"/>
          <w:szCs w:val="24"/>
        </w:rPr>
        <w:t>አካባቢን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ማጽዳ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5. </w:t>
      </w:r>
      <w:r w:rsidRPr="00BF00AB">
        <w:rPr>
          <w:rFonts w:ascii="Ebrima" w:eastAsia="Calibri" w:hAnsi="Ebrima" w:cs="Ebrima"/>
          <w:sz w:val="24"/>
          <w:szCs w:val="24"/>
        </w:rPr>
        <w:t>በሌላ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ንገድ</w:t>
      </w:r>
    </w:p>
    <w:p w14:paraId="59754FC8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>17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.  </w:t>
      </w:r>
      <w:r w:rsidRPr="00BF00AB">
        <w:rPr>
          <w:rFonts w:ascii="Ebrima" w:eastAsia="Calibri" w:hAnsi="Ebrima" w:cs="Ebrima"/>
          <w:sz w:val="24"/>
          <w:szCs w:val="24"/>
        </w:rPr>
        <w:t>ለ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>16</w:t>
      </w:r>
      <w:r w:rsidRPr="00BF00AB">
        <w:rPr>
          <w:rFonts w:ascii="Ebrima" w:eastAsia="Calibri" w:hAnsi="Ebrima" w:cs="Ebrima"/>
          <w:sz w:val="24"/>
          <w:szCs w:val="24"/>
        </w:rPr>
        <w:t>ኛ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ጥያቄ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ልስዎ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አጎበር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መጠቀም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ከሆነ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በሳምን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ለምን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ያህል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ጊዜ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ይጠቀማሉ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?    </w:t>
      </w:r>
    </w:p>
    <w:p w14:paraId="04827FCE" w14:textId="77777777" w:rsidR="0000017A" w:rsidRPr="00BF00AB" w:rsidRDefault="0000017A" w:rsidP="006138ED">
      <w:pPr>
        <w:spacing w:after="160" w:line="360" w:lineRule="auto"/>
        <w:jc w:val="both"/>
        <w:rPr>
          <w:rFonts w:ascii="Visual Geez Unicode" w:eastAsia="Calibri" w:hAnsi="Visual Geez Unicode" w:cs="Times New Roman"/>
          <w:sz w:val="24"/>
          <w:szCs w:val="24"/>
        </w:rPr>
      </w:pP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1 </w:t>
      </w:r>
      <w:r w:rsidRPr="00BF00AB">
        <w:rPr>
          <w:rFonts w:ascii="Ebrima" w:eastAsia="Calibri" w:hAnsi="Ebrima" w:cs="Ebrima"/>
          <w:sz w:val="24"/>
          <w:szCs w:val="24"/>
        </w:rPr>
        <w:t>አን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ጊዜ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2 </w:t>
      </w:r>
      <w:r w:rsidRPr="00BF00AB">
        <w:rPr>
          <w:rFonts w:ascii="Ebrima" w:eastAsia="Calibri" w:hAnsi="Ebrima" w:cs="Ebrima"/>
          <w:sz w:val="24"/>
          <w:szCs w:val="24"/>
        </w:rPr>
        <w:t>ሁለ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ጊዜ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 3 </w:t>
      </w:r>
      <w:r w:rsidRPr="00BF00AB">
        <w:rPr>
          <w:rFonts w:ascii="Ebrima" w:eastAsia="Calibri" w:hAnsi="Ebrima" w:cs="Ebrima"/>
          <w:sz w:val="24"/>
          <w:szCs w:val="24"/>
        </w:rPr>
        <w:t>ሦስ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ጊዜ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</w:r>
      <w:r w:rsidRPr="00BF00AB">
        <w:rPr>
          <w:rFonts w:ascii="Visual Geez Unicode" w:eastAsia="Calibri" w:hAnsi="Visual Geez Unicode" w:cs="Times New Roman"/>
          <w:sz w:val="24"/>
          <w:szCs w:val="24"/>
        </w:rPr>
        <w:tab/>
        <w:t xml:space="preserve">4 </w:t>
      </w:r>
      <w:r w:rsidRPr="00BF00AB">
        <w:rPr>
          <w:rFonts w:ascii="Ebrima" w:eastAsia="Calibri" w:hAnsi="Ebrima" w:cs="Ebrima"/>
          <w:sz w:val="24"/>
          <w:szCs w:val="24"/>
        </w:rPr>
        <w:t>ከአራት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ጊዜና</w:t>
      </w:r>
      <w:r w:rsidRPr="00BF00AB">
        <w:rPr>
          <w:rFonts w:ascii="Visual Geez Unicode" w:eastAsia="Calibri" w:hAnsi="Visual Geez Unicode" w:cs="Times New Roman"/>
          <w:sz w:val="24"/>
          <w:szCs w:val="24"/>
        </w:rPr>
        <w:t xml:space="preserve"> </w:t>
      </w:r>
      <w:r w:rsidRPr="00BF00AB">
        <w:rPr>
          <w:rFonts w:ascii="Ebrima" w:eastAsia="Calibri" w:hAnsi="Ebrima" w:cs="Ebrima"/>
          <w:sz w:val="24"/>
          <w:szCs w:val="24"/>
        </w:rPr>
        <w:t>ከዚያበላይ</w:t>
      </w:r>
    </w:p>
    <w:p w14:paraId="1D6DB4A4" w14:textId="77777777" w:rsidR="0000017A" w:rsidRPr="00BF00AB" w:rsidRDefault="0000017A" w:rsidP="006138ED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BF00AB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PART-III </w:t>
      </w:r>
      <w:r w:rsidRPr="00BF00AB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Questionnaires on clinical characteristics and Biochemical Parameters</w:t>
      </w:r>
    </w:p>
    <w:tbl>
      <w:tblPr>
        <w:tblW w:w="10469" w:type="dxa"/>
        <w:tblInd w:w="-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96"/>
        <w:gridCol w:w="6660"/>
        <w:gridCol w:w="3113"/>
      </w:tblGrid>
      <w:tr w:rsidR="0000017A" w:rsidRPr="00BF00AB" w14:paraId="5E91378E" w14:textId="77777777" w:rsidTr="00183B7A">
        <w:trPr>
          <w:trHeight w:val="1974"/>
        </w:trPr>
        <w:tc>
          <w:tcPr>
            <w:tcW w:w="696" w:type="dxa"/>
          </w:tcPr>
          <w:p w14:paraId="14B7B0E7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.</w:t>
            </w:r>
          </w:p>
        </w:tc>
        <w:tc>
          <w:tcPr>
            <w:tcW w:w="6660" w:type="dxa"/>
          </w:tcPr>
          <w:p w14:paraId="660A3FAB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tage of HIV/AIDS? </w:t>
            </w:r>
          </w:p>
          <w:p w14:paraId="32397457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3" w:type="dxa"/>
          </w:tcPr>
          <w:p w14:paraId="6130F2B0" w14:textId="77777777" w:rsidR="0000017A" w:rsidRPr="00BF00AB" w:rsidRDefault="0000017A" w:rsidP="006138ED">
            <w:pPr>
              <w:pStyle w:val="ListParagraph"/>
              <w:numPr>
                <w:ilvl w:val="0"/>
                <w:numId w:val="20"/>
              </w:num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age I</w:t>
            </w:r>
          </w:p>
          <w:p w14:paraId="2DDB35E9" w14:textId="77777777" w:rsidR="0000017A" w:rsidRPr="00BF00AB" w:rsidRDefault="0000017A" w:rsidP="006138ED">
            <w:pPr>
              <w:pStyle w:val="ListParagraph"/>
              <w:numPr>
                <w:ilvl w:val="0"/>
                <w:numId w:val="20"/>
              </w:num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age II</w:t>
            </w:r>
          </w:p>
          <w:p w14:paraId="4DAFFBAB" w14:textId="77777777" w:rsidR="0000017A" w:rsidRPr="00BF00AB" w:rsidRDefault="0000017A" w:rsidP="006138ED">
            <w:pPr>
              <w:pStyle w:val="ListParagraph"/>
              <w:numPr>
                <w:ilvl w:val="0"/>
                <w:numId w:val="20"/>
              </w:num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age III</w:t>
            </w:r>
          </w:p>
          <w:p w14:paraId="7356A8A8" w14:textId="77777777" w:rsidR="0000017A" w:rsidRPr="00BF00AB" w:rsidRDefault="0000017A" w:rsidP="006138ED">
            <w:pPr>
              <w:pStyle w:val="ListParagraph"/>
              <w:numPr>
                <w:ilvl w:val="0"/>
                <w:numId w:val="20"/>
              </w:num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age IV</w:t>
            </w:r>
          </w:p>
        </w:tc>
      </w:tr>
      <w:tr w:rsidR="0000017A" w:rsidRPr="00BF00AB" w14:paraId="7ADE9D86" w14:textId="77777777" w:rsidTr="00183B7A">
        <w:trPr>
          <w:trHeight w:val="278"/>
        </w:trPr>
        <w:tc>
          <w:tcPr>
            <w:tcW w:w="696" w:type="dxa"/>
          </w:tcPr>
          <w:p w14:paraId="040D2C9D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9.</w:t>
            </w:r>
          </w:p>
        </w:tc>
        <w:tc>
          <w:tcPr>
            <w:tcW w:w="6660" w:type="dxa"/>
          </w:tcPr>
          <w:p w14:paraId="08753757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D4 count in cells/</w:t>
            </w:r>
            <w:r w:rsidRPr="00BF00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μl?</w:t>
            </w:r>
          </w:p>
        </w:tc>
        <w:tc>
          <w:tcPr>
            <w:tcW w:w="3113" w:type="dxa"/>
          </w:tcPr>
          <w:p w14:paraId="13D8AFD8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cent CD4 _____ cells/μl</w:t>
            </w:r>
          </w:p>
        </w:tc>
      </w:tr>
      <w:tr w:rsidR="0000017A" w:rsidRPr="00BF00AB" w14:paraId="08EA4BF6" w14:textId="77777777" w:rsidTr="00183B7A">
        <w:trPr>
          <w:trHeight w:val="1466"/>
        </w:trPr>
        <w:tc>
          <w:tcPr>
            <w:tcW w:w="696" w:type="dxa"/>
          </w:tcPr>
          <w:p w14:paraId="494E1664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20. </w:t>
            </w:r>
          </w:p>
        </w:tc>
        <w:tc>
          <w:tcPr>
            <w:tcW w:w="6660" w:type="dxa"/>
          </w:tcPr>
          <w:p w14:paraId="53BDC5C8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ecies of malaria?</w:t>
            </w:r>
          </w:p>
        </w:tc>
        <w:tc>
          <w:tcPr>
            <w:tcW w:w="3113" w:type="dxa"/>
          </w:tcPr>
          <w:p w14:paraId="32596020" w14:textId="77777777" w:rsidR="0000017A" w:rsidRPr="00BF00AB" w:rsidRDefault="0000017A" w:rsidP="006138ED">
            <w:pPr>
              <w:pStyle w:val="ListParagraph"/>
              <w:numPr>
                <w:ilvl w:val="0"/>
                <w:numId w:val="21"/>
              </w:num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. falciparum</w:t>
            </w:r>
          </w:p>
          <w:p w14:paraId="29C976A1" w14:textId="77777777" w:rsidR="0000017A" w:rsidRPr="00BF00AB" w:rsidRDefault="0000017A" w:rsidP="006138ED">
            <w:pPr>
              <w:pStyle w:val="ListParagraph"/>
              <w:numPr>
                <w:ilvl w:val="0"/>
                <w:numId w:val="21"/>
              </w:num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. vivax</w:t>
            </w:r>
          </w:p>
          <w:p w14:paraId="30D8D183" w14:textId="77777777" w:rsidR="0000017A" w:rsidRPr="00BF00AB" w:rsidRDefault="0000017A" w:rsidP="006138ED">
            <w:pPr>
              <w:pStyle w:val="ListParagraph"/>
              <w:numPr>
                <w:ilvl w:val="0"/>
                <w:numId w:val="21"/>
              </w:num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Mixed infection </w:t>
            </w:r>
          </w:p>
        </w:tc>
      </w:tr>
      <w:tr w:rsidR="0000017A" w:rsidRPr="00BF00AB" w14:paraId="75B82248" w14:textId="77777777" w:rsidTr="00183B7A">
        <w:trPr>
          <w:trHeight w:val="323"/>
        </w:trPr>
        <w:tc>
          <w:tcPr>
            <w:tcW w:w="696" w:type="dxa"/>
          </w:tcPr>
          <w:p w14:paraId="1F70C6C7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21. </w:t>
            </w:r>
          </w:p>
        </w:tc>
        <w:tc>
          <w:tcPr>
            <w:tcW w:w="6660" w:type="dxa"/>
          </w:tcPr>
          <w:p w14:paraId="448692CA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</w:rPr>
              <w:t>Red blood cell count (RBC)?</w:t>
            </w:r>
          </w:p>
        </w:tc>
        <w:tc>
          <w:tcPr>
            <w:tcW w:w="3113" w:type="dxa"/>
          </w:tcPr>
          <w:p w14:paraId="79BA28B2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u w:val="single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__________ RBCX10</w:t>
            </w:r>
            <w:r w:rsidRPr="00BF00AB">
              <w:rPr>
                <w:rFonts w:ascii="Times New Roman" w:eastAsia="Calibri" w:hAnsi="Times New Roman" w:cs="Times New Roman"/>
                <w:sz w:val="24"/>
                <w:szCs w:val="24"/>
                <w:u w:val="single"/>
                <w:vertAlign w:val="superscript"/>
              </w:rPr>
              <w:t>12/l</w:t>
            </w:r>
          </w:p>
        </w:tc>
      </w:tr>
      <w:tr w:rsidR="0000017A" w:rsidRPr="00BF00AB" w14:paraId="397EE086" w14:textId="77777777" w:rsidTr="00183B7A">
        <w:trPr>
          <w:trHeight w:val="413"/>
        </w:trPr>
        <w:tc>
          <w:tcPr>
            <w:tcW w:w="696" w:type="dxa"/>
          </w:tcPr>
          <w:p w14:paraId="34081A78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22. </w:t>
            </w:r>
          </w:p>
        </w:tc>
        <w:tc>
          <w:tcPr>
            <w:tcW w:w="6660" w:type="dxa"/>
          </w:tcPr>
          <w:p w14:paraId="35EC403E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</w:rPr>
              <w:t>Hemoglobin (Hb)?</w:t>
            </w:r>
          </w:p>
        </w:tc>
        <w:tc>
          <w:tcPr>
            <w:tcW w:w="3113" w:type="dxa"/>
          </w:tcPr>
          <w:p w14:paraId="43694B69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____________ g/dl</w:t>
            </w:r>
          </w:p>
        </w:tc>
      </w:tr>
      <w:tr w:rsidR="0000017A" w:rsidRPr="00BF00AB" w14:paraId="52D32342" w14:textId="77777777" w:rsidTr="00183B7A">
        <w:trPr>
          <w:trHeight w:val="332"/>
        </w:trPr>
        <w:tc>
          <w:tcPr>
            <w:tcW w:w="696" w:type="dxa"/>
          </w:tcPr>
          <w:p w14:paraId="5378454D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.</w:t>
            </w:r>
          </w:p>
        </w:tc>
        <w:tc>
          <w:tcPr>
            <w:tcW w:w="6660" w:type="dxa"/>
          </w:tcPr>
          <w:p w14:paraId="480785E5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</w:rPr>
              <w:t>Hematocrit (HCT)?</w:t>
            </w:r>
          </w:p>
        </w:tc>
        <w:tc>
          <w:tcPr>
            <w:tcW w:w="3113" w:type="dxa"/>
          </w:tcPr>
          <w:p w14:paraId="63A883BF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____________%</w:t>
            </w:r>
          </w:p>
        </w:tc>
      </w:tr>
      <w:tr w:rsidR="0000017A" w:rsidRPr="00BF00AB" w14:paraId="520193C6" w14:textId="77777777" w:rsidTr="00183B7A">
        <w:trPr>
          <w:trHeight w:val="377"/>
        </w:trPr>
        <w:tc>
          <w:tcPr>
            <w:tcW w:w="696" w:type="dxa"/>
          </w:tcPr>
          <w:p w14:paraId="08FC71E6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4.</w:t>
            </w:r>
          </w:p>
        </w:tc>
        <w:tc>
          <w:tcPr>
            <w:tcW w:w="6660" w:type="dxa"/>
          </w:tcPr>
          <w:p w14:paraId="57AA2CA4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</w:rPr>
              <w:t>Mean cell volume (MCV)?</w:t>
            </w:r>
          </w:p>
        </w:tc>
        <w:tc>
          <w:tcPr>
            <w:tcW w:w="3113" w:type="dxa"/>
          </w:tcPr>
          <w:p w14:paraId="367F703D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___________fl</w:t>
            </w:r>
          </w:p>
        </w:tc>
      </w:tr>
      <w:tr w:rsidR="0000017A" w:rsidRPr="00BF00AB" w14:paraId="70CEE98C" w14:textId="77777777" w:rsidTr="00183B7A">
        <w:trPr>
          <w:trHeight w:val="368"/>
        </w:trPr>
        <w:tc>
          <w:tcPr>
            <w:tcW w:w="696" w:type="dxa"/>
          </w:tcPr>
          <w:p w14:paraId="218EF4F0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.</w:t>
            </w:r>
          </w:p>
        </w:tc>
        <w:tc>
          <w:tcPr>
            <w:tcW w:w="6660" w:type="dxa"/>
          </w:tcPr>
          <w:p w14:paraId="04576525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an cell hemoglobin (MCH)</w:t>
            </w:r>
          </w:p>
        </w:tc>
        <w:tc>
          <w:tcPr>
            <w:tcW w:w="3113" w:type="dxa"/>
          </w:tcPr>
          <w:p w14:paraId="27CFFAA2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____________Pg</w:t>
            </w:r>
          </w:p>
        </w:tc>
      </w:tr>
      <w:tr w:rsidR="0000017A" w:rsidRPr="00BF00AB" w14:paraId="1AE70530" w14:textId="77777777" w:rsidTr="00183B7A">
        <w:trPr>
          <w:trHeight w:val="305"/>
        </w:trPr>
        <w:tc>
          <w:tcPr>
            <w:tcW w:w="696" w:type="dxa"/>
          </w:tcPr>
          <w:p w14:paraId="4CE291C0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.</w:t>
            </w:r>
          </w:p>
        </w:tc>
        <w:tc>
          <w:tcPr>
            <w:tcW w:w="6660" w:type="dxa"/>
          </w:tcPr>
          <w:p w14:paraId="2AFE5030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</w:rPr>
              <w:t>Mean cell hemoglobin concentration (MCHC)?</w:t>
            </w:r>
          </w:p>
        </w:tc>
        <w:tc>
          <w:tcPr>
            <w:tcW w:w="3113" w:type="dxa"/>
          </w:tcPr>
          <w:p w14:paraId="79570851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_________g/dl</w:t>
            </w:r>
          </w:p>
        </w:tc>
      </w:tr>
      <w:tr w:rsidR="0000017A" w:rsidRPr="00BF00AB" w14:paraId="32868A9C" w14:textId="77777777" w:rsidTr="00183B7A">
        <w:trPr>
          <w:trHeight w:val="350"/>
        </w:trPr>
        <w:tc>
          <w:tcPr>
            <w:tcW w:w="696" w:type="dxa"/>
          </w:tcPr>
          <w:p w14:paraId="2BBEBC5C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.</w:t>
            </w:r>
          </w:p>
        </w:tc>
        <w:tc>
          <w:tcPr>
            <w:tcW w:w="6660" w:type="dxa"/>
          </w:tcPr>
          <w:p w14:paraId="4F4CD88F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d cell distribution width (RDW)?</w:t>
            </w:r>
          </w:p>
        </w:tc>
        <w:tc>
          <w:tcPr>
            <w:tcW w:w="3113" w:type="dxa"/>
          </w:tcPr>
          <w:p w14:paraId="521CB632" w14:textId="77777777" w:rsidR="0000017A" w:rsidRPr="00BF00AB" w:rsidRDefault="0000017A" w:rsidP="006138ED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BF00AB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________SD%</w:t>
            </w:r>
          </w:p>
        </w:tc>
      </w:tr>
    </w:tbl>
    <w:p w14:paraId="6E805278" w14:textId="77777777" w:rsidR="0000017A" w:rsidRPr="00BF00AB" w:rsidRDefault="0000017A" w:rsidP="006138ED">
      <w:pPr>
        <w:pStyle w:val="EndNoteBibliography"/>
        <w:jc w:val="both"/>
        <w:rPr>
          <w:sz w:val="24"/>
          <w:szCs w:val="24"/>
        </w:rPr>
      </w:pPr>
    </w:p>
    <w:p w14:paraId="4BE8B097" w14:textId="77777777" w:rsidR="00D37EE1" w:rsidRPr="00BF00AB" w:rsidRDefault="001666F8" w:rsidP="006138E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F00AB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D37EE1" w:rsidRPr="00BF00A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B42B8" w14:textId="77777777" w:rsidR="005B34F0" w:rsidRDefault="005B34F0" w:rsidP="00094641">
      <w:pPr>
        <w:spacing w:after="0" w:line="240" w:lineRule="auto"/>
      </w:pPr>
      <w:r>
        <w:separator/>
      </w:r>
    </w:p>
  </w:endnote>
  <w:endnote w:type="continuationSeparator" w:id="0">
    <w:p w14:paraId="6B7405A9" w14:textId="77777777" w:rsidR="005B34F0" w:rsidRDefault="005B34F0" w:rsidP="00094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isual Geez Unicode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Borders>
        <w:top w:val="single" w:sz="18" w:space="0" w:color="808080" w:themeColor="background1" w:themeShade="80"/>
        <w:insideV w:val="single" w:sz="18" w:space="0" w:color="808080" w:themeColor="background1" w:themeShade="80"/>
      </w:tblBorders>
      <w:tblLook w:val="04A0" w:firstRow="1" w:lastRow="0" w:firstColumn="1" w:lastColumn="0" w:noHBand="0" w:noVBand="1"/>
    </w:tblPr>
    <w:tblGrid>
      <w:gridCol w:w="993"/>
      <w:gridCol w:w="8583"/>
    </w:tblGrid>
    <w:tr w:rsidR="009A0D6F" w14:paraId="2468D5F9" w14:textId="77777777">
      <w:tc>
        <w:tcPr>
          <w:tcW w:w="918" w:type="dxa"/>
        </w:tcPr>
        <w:p w14:paraId="5D6741A6" w14:textId="77777777" w:rsidR="009A0D6F" w:rsidRDefault="009A0D6F">
          <w:pPr>
            <w:pStyle w:val="Footer"/>
            <w:jc w:val="right"/>
            <w:rPr>
              <w:b/>
              <w:bCs/>
              <w:color w:val="4F81BD" w:themeColor="accent1"/>
              <w:sz w:val="32"/>
              <w:szCs w:val="32"/>
              <w14:numForm w14:val="oldStyle"/>
            </w:rPr>
          </w:pPr>
          <w:r>
            <w:rPr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fldChar w:fldCharType="begin"/>
          </w:r>
          <w:r>
            <w:rPr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instrText xml:space="preserve"> PAGE   \* MERGEFORMAT </w:instrText>
          </w:r>
          <w:r>
            <w:rPr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fldChar w:fldCharType="separate"/>
          </w:r>
          <w:r w:rsidR="009365EF" w:rsidRPr="009365EF">
            <w:rPr>
              <w:b/>
              <w:bCs/>
              <w:noProof/>
              <w:color w:val="4F81BD" w:themeColor="accent1"/>
              <w:sz w:val="32"/>
              <w:szCs w:val="32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t>23</w:t>
          </w:r>
          <w:r>
            <w:rPr>
              <w:b/>
              <w:bCs/>
              <w:noProof/>
              <w:color w:val="4F81BD" w:themeColor="accent1"/>
              <w:sz w:val="32"/>
              <w:szCs w:val="32"/>
              <w14:shadow w14:blurRad="50800" w14:dist="38100" w14:dir="2700000" w14:sx="100000" w14:sy="100000" w14:kx="0" w14:ky="0" w14:algn="tl">
                <w14:srgbClr w14:val="000000">
                  <w14:alpha w14:val="60000"/>
                </w14:srgbClr>
              </w14:shadow>
              <w14:numForm w14:val="oldStyle"/>
            </w:rPr>
            <w:fldChar w:fldCharType="end"/>
          </w:r>
        </w:p>
      </w:tc>
      <w:tc>
        <w:tcPr>
          <w:tcW w:w="7938" w:type="dxa"/>
        </w:tcPr>
        <w:p w14:paraId="5D4E6AEC" w14:textId="77777777" w:rsidR="009A0D6F" w:rsidRDefault="009A0D6F">
          <w:pPr>
            <w:pStyle w:val="Footer"/>
          </w:pPr>
        </w:p>
      </w:tc>
    </w:tr>
  </w:tbl>
  <w:p w14:paraId="64E57D0F" w14:textId="77777777" w:rsidR="009A0D6F" w:rsidRDefault="009A0D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3F8E6" w14:textId="77777777" w:rsidR="005B34F0" w:rsidRDefault="005B34F0" w:rsidP="00094641">
      <w:pPr>
        <w:spacing w:after="0" w:line="240" w:lineRule="auto"/>
      </w:pPr>
      <w:r>
        <w:separator/>
      </w:r>
    </w:p>
  </w:footnote>
  <w:footnote w:type="continuationSeparator" w:id="0">
    <w:p w14:paraId="1C21B7E3" w14:textId="77777777" w:rsidR="005B34F0" w:rsidRDefault="005B34F0" w:rsidP="000946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85B1E"/>
    <w:multiLevelType w:val="hybridMultilevel"/>
    <w:tmpl w:val="91E0C656"/>
    <w:lvl w:ilvl="0" w:tplc="5F662AAA">
      <w:start w:val="1"/>
      <w:numFmt w:val="decimal"/>
      <w:lvlText w:val="%1."/>
      <w:lvlJc w:val="left"/>
      <w:pPr>
        <w:ind w:left="37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F69C4"/>
    <w:multiLevelType w:val="hybridMultilevel"/>
    <w:tmpl w:val="509826C6"/>
    <w:lvl w:ilvl="0" w:tplc="88B885C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C38EF"/>
    <w:multiLevelType w:val="hybridMultilevel"/>
    <w:tmpl w:val="14CAE15E"/>
    <w:lvl w:ilvl="0" w:tplc="32C058F4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0D0644C5"/>
    <w:multiLevelType w:val="hybridMultilevel"/>
    <w:tmpl w:val="DABCF29A"/>
    <w:lvl w:ilvl="0" w:tplc="A866E20E">
      <w:start w:val="5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D146856"/>
    <w:multiLevelType w:val="hybridMultilevel"/>
    <w:tmpl w:val="9B442FEA"/>
    <w:lvl w:ilvl="0" w:tplc="7E9E04E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0E56BA"/>
    <w:multiLevelType w:val="hybridMultilevel"/>
    <w:tmpl w:val="2D8A720A"/>
    <w:lvl w:ilvl="0" w:tplc="48E4BD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005E4"/>
    <w:multiLevelType w:val="hybridMultilevel"/>
    <w:tmpl w:val="6D76D3A6"/>
    <w:lvl w:ilvl="0" w:tplc="CF6E498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18256E2F"/>
    <w:multiLevelType w:val="hybridMultilevel"/>
    <w:tmpl w:val="3F4CD354"/>
    <w:lvl w:ilvl="0" w:tplc="EC1467BA">
      <w:start w:val="1"/>
      <w:numFmt w:val="decimal"/>
      <w:lvlText w:val="%1."/>
      <w:lvlJc w:val="left"/>
      <w:pPr>
        <w:ind w:left="495" w:hanging="49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8E83785"/>
    <w:multiLevelType w:val="hybridMultilevel"/>
    <w:tmpl w:val="2D9C0048"/>
    <w:lvl w:ilvl="0" w:tplc="BCC8DF18">
      <w:start w:val="1"/>
      <w:numFmt w:val="decimal"/>
      <w:lvlText w:val="%1."/>
      <w:lvlJc w:val="left"/>
      <w:pPr>
        <w:ind w:left="38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F36751"/>
    <w:multiLevelType w:val="hybridMultilevel"/>
    <w:tmpl w:val="AFFA866E"/>
    <w:lvl w:ilvl="0" w:tplc="3F307E6E">
      <w:start w:val="1"/>
      <w:numFmt w:val="decimal"/>
      <w:lvlText w:val="%1."/>
      <w:lvlJc w:val="left"/>
      <w:pPr>
        <w:ind w:left="378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0" w15:restartNumberingAfterBreak="0">
    <w:nsid w:val="2AC80319"/>
    <w:multiLevelType w:val="hybridMultilevel"/>
    <w:tmpl w:val="9F4CABBA"/>
    <w:lvl w:ilvl="0" w:tplc="B1185CD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1A2DC0"/>
    <w:multiLevelType w:val="hybridMultilevel"/>
    <w:tmpl w:val="E842EC5C"/>
    <w:lvl w:ilvl="0" w:tplc="13B20444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EastAsia" w:hAnsi="Times New Roman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A5B58"/>
    <w:multiLevelType w:val="hybridMultilevel"/>
    <w:tmpl w:val="B17ECA58"/>
    <w:lvl w:ilvl="0" w:tplc="C4F0E0C0">
      <w:start w:val="1"/>
      <w:numFmt w:val="decimal"/>
      <w:lvlText w:val="%1."/>
      <w:lvlJc w:val="left"/>
      <w:pPr>
        <w:ind w:left="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1C5D91"/>
    <w:multiLevelType w:val="hybridMultilevel"/>
    <w:tmpl w:val="DCFE8EFC"/>
    <w:lvl w:ilvl="0" w:tplc="FE549CAA">
      <w:start w:val="1"/>
      <w:numFmt w:val="decimal"/>
      <w:lvlText w:val="%1."/>
      <w:lvlJc w:val="left"/>
      <w:pPr>
        <w:ind w:left="440" w:hanging="360"/>
      </w:pPr>
      <w:rPr>
        <w:rFonts w:ascii="Times New Roman" w:eastAsia="Times New Roman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4" w15:restartNumberingAfterBreak="0">
    <w:nsid w:val="38EE47F1"/>
    <w:multiLevelType w:val="hybridMultilevel"/>
    <w:tmpl w:val="A2729EE2"/>
    <w:lvl w:ilvl="0" w:tplc="33F81BE0">
      <w:start w:val="1"/>
      <w:numFmt w:val="decimal"/>
      <w:lvlText w:val="%1."/>
      <w:lvlJc w:val="left"/>
      <w:pPr>
        <w:ind w:left="38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06" w:hanging="360"/>
      </w:pPr>
    </w:lvl>
    <w:lvl w:ilvl="2" w:tplc="0409001B" w:tentative="1">
      <w:start w:val="1"/>
      <w:numFmt w:val="lowerRoman"/>
      <w:lvlText w:val="%3."/>
      <w:lvlJc w:val="right"/>
      <w:pPr>
        <w:ind w:left="1826" w:hanging="180"/>
      </w:pPr>
    </w:lvl>
    <w:lvl w:ilvl="3" w:tplc="0409000F" w:tentative="1">
      <w:start w:val="1"/>
      <w:numFmt w:val="decimal"/>
      <w:lvlText w:val="%4."/>
      <w:lvlJc w:val="left"/>
      <w:pPr>
        <w:ind w:left="2546" w:hanging="360"/>
      </w:pPr>
    </w:lvl>
    <w:lvl w:ilvl="4" w:tplc="04090019" w:tentative="1">
      <w:start w:val="1"/>
      <w:numFmt w:val="lowerLetter"/>
      <w:lvlText w:val="%5."/>
      <w:lvlJc w:val="left"/>
      <w:pPr>
        <w:ind w:left="3266" w:hanging="360"/>
      </w:pPr>
    </w:lvl>
    <w:lvl w:ilvl="5" w:tplc="0409001B" w:tentative="1">
      <w:start w:val="1"/>
      <w:numFmt w:val="lowerRoman"/>
      <w:lvlText w:val="%6."/>
      <w:lvlJc w:val="right"/>
      <w:pPr>
        <w:ind w:left="3986" w:hanging="180"/>
      </w:pPr>
    </w:lvl>
    <w:lvl w:ilvl="6" w:tplc="0409000F" w:tentative="1">
      <w:start w:val="1"/>
      <w:numFmt w:val="decimal"/>
      <w:lvlText w:val="%7."/>
      <w:lvlJc w:val="left"/>
      <w:pPr>
        <w:ind w:left="4706" w:hanging="360"/>
      </w:pPr>
    </w:lvl>
    <w:lvl w:ilvl="7" w:tplc="04090019" w:tentative="1">
      <w:start w:val="1"/>
      <w:numFmt w:val="lowerLetter"/>
      <w:lvlText w:val="%8."/>
      <w:lvlJc w:val="left"/>
      <w:pPr>
        <w:ind w:left="5426" w:hanging="360"/>
      </w:pPr>
    </w:lvl>
    <w:lvl w:ilvl="8" w:tplc="0409001B" w:tentative="1">
      <w:start w:val="1"/>
      <w:numFmt w:val="lowerRoman"/>
      <w:lvlText w:val="%9."/>
      <w:lvlJc w:val="right"/>
      <w:pPr>
        <w:ind w:left="6146" w:hanging="180"/>
      </w:pPr>
    </w:lvl>
  </w:abstractNum>
  <w:abstractNum w:abstractNumId="15" w15:restartNumberingAfterBreak="0">
    <w:nsid w:val="3B6F5FE1"/>
    <w:multiLevelType w:val="hybridMultilevel"/>
    <w:tmpl w:val="BB3EAC08"/>
    <w:lvl w:ilvl="0" w:tplc="44EA12D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330104"/>
    <w:multiLevelType w:val="hybridMultilevel"/>
    <w:tmpl w:val="587018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8479E1"/>
    <w:multiLevelType w:val="hybridMultilevel"/>
    <w:tmpl w:val="73BEDCAA"/>
    <w:lvl w:ilvl="0" w:tplc="B8F0584A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361BA1"/>
    <w:multiLevelType w:val="hybridMultilevel"/>
    <w:tmpl w:val="525E46AC"/>
    <w:lvl w:ilvl="0" w:tplc="BB54FCE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9" w15:restartNumberingAfterBreak="0">
    <w:nsid w:val="5E0B10F7"/>
    <w:multiLevelType w:val="hybridMultilevel"/>
    <w:tmpl w:val="AED806B4"/>
    <w:lvl w:ilvl="0" w:tplc="6FBC1C50">
      <w:start w:val="1"/>
      <w:numFmt w:val="decimal"/>
      <w:lvlText w:val="%1."/>
      <w:lvlJc w:val="left"/>
      <w:pPr>
        <w:ind w:left="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AC17FC"/>
    <w:multiLevelType w:val="hybridMultilevel"/>
    <w:tmpl w:val="2F368D6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52417A"/>
    <w:multiLevelType w:val="hybridMultilevel"/>
    <w:tmpl w:val="235E0ECC"/>
    <w:lvl w:ilvl="0" w:tplc="D6E6C22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D893ACA"/>
    <w:multiLevelType w:val="hybridMultilevel"/>
    <w:tmpl w:val="79E856F0"/>
    <w:lvl w:ilvl="0" w:tplc="C772EAA6">
      <w:start w:val="1"/>
      <w:numFmt w:val="decimal"/>
      <w:lvlText w:val="%1."/>
      <w:lvlJc w:val="left"/>
      <w:pPr>
        <w:ind w:left="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"/>
  </w:num>
  <w:num w:numId="3">
    <w:abstractNumId w:val="13"/>
  </w:num>
  <w:num w:numId="4">
    <w:abstractNumId w:val="11"/>
  </w:num>
  <w:num w:numId="5">
    <w:abstractNumId w:val="19"/>
  </w:num>
  <w:num w:numId="6">
    <w:abstractNumId w:val="22"/>
  </w:num>
  <w:num w:numId="7">
    <w:abstractNumId w:val="12"/>
  </w:num>
  <w:num w:numId="8">
    <w:abstractNumId w:val="10"/>
  </w:num>
  <w:num w:numId="9">
    <w:abstractNumId w:val="15"/>
  </w:num>
  <w:num w:numId="10">
    <w:abstractNumId w:val="7"/>
  </w:num>
  <w:num w:numId="11">
    <w:abstractNumId w:val="21"/>
  </w:num>
  <w:num w:numId="12">
    <w:abstractNumId w:val="14"/>
  </w:num>
  <w:num w:numId="13">
    <w:abstractNumId w:val="8"/>
  </w:num>
  <w:num w:numId="14">
    <w:abstractNumId w:val="17"/>
  </w:num>
  <w:num w:numId="15">
    <w:abstractNumId w:val="4"/>
  </w:num>
  <w:num w:numId="16">
    <w:abstractNumId w:val="1"/>
  </w:num>
  <w:num w:numId="17">
    <w:abstractNumId w:val="0"/>
  </w:num>
  <w:num w:numId="18">
    <w:abstractNumId w:val="20"/>
  </w:num>
  <w:num w:numId="19">
    <w:abstractNumId w:val="18"/>
  </w:num>
  <w:num w:numId="20">
    <w:abstractNumId w:val="9"/>
  </w:num>
  <w:num w:numId="21">
    <w:abstractNumId w:val="6"/>
  </w:num>
  <w:num w:numId="22">
    <w:abstractNumId w:val="5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6"/>
  <w:proofState w:spelling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2sr0r6tta5se5vsbvspf7s5wf0ezer9rw&quot;&gt;My EndNote Library&lt;record-ids&gt;&lt;item&gt;3&lt;/item&gt;&lt;item&gt;5&lt;/item&gt;&lt;item&gt;6&lt;/item&gt;&lt;item&gt;7&lt;/item&gt;&lt;item&gt;8&lt;/item&gt;&lt;item&gt;17&lt;/item&gt;&lt;item&gt;20&lt;/item&gt;&lt;item&gt;21&lt;/item&gt;&lt;item&gt;32&lt;/item&gt;&lt;item&gt;41&lt;/item&gt;&lt;item&gt;42&lt;/item&gt;&lt;item&gt;43&lt;/item&gt;&lt;item&gt;44&lt;/item&gt;&lt;item&gt;46&lt;/item&gt;&lt;item&gt;47&lt;/item&gt;&lt;item&gt;48&lt;/item&gt;&lt;item&gt;59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88&lt;/item&gt;&lt;/record-ids&gt;&lt;/item&gt;&lt;/Libraries&gt;"/>
  </w:docVars>
  <w:rsids>
    <w:rsidRoot w:val="0018617D"/>
    <w:rsid w:val="0000017A"/>
    <w:rsid w:val="00004777"/>
    <w:rsid w:val="00010D38"/>
    <w:rsid w:val="00011693"/>
    <w:rsid w:val="00013459"/>
    <w:rsid w:val="00020303"/>
    <w:rsid w:val="00025936"/>
    <w:rsid w:val="0003091E"/>
    <w:rsid w:val="00033019"/>
    <w:rsid w:val="000332CD"/>
    <w:rsid w:val="0003392B"/>
    <w:rsid w:val="00034644"/>
    <w:rsid w:val="00040B1B"/>
    <w:rsid w:val="00041BB7"/>
    <w:rsid w:val="00046E24"/>
    <w:rsid w:val="00047980"/>
    <w:rsid w:val="00050FA6"/>
    <w:rsid w:val="000540E9"/>
    <w:rsid w:val="00056F1F"/>
    <w:rsid w:val="000615BE"/>
    <w:rsid w:val="000638BE"/>
    <w:rsid w:val="00076C76"/>
    <w:rsid w:val="00077183"/>
    <w:rsid w:val="000808CF"/>
    <w:rsid w:val="00083736"/>
    <w:rsid w:val="00086724"/>
    <w:rsid w:val="00086D6B"/>
    <w:rsid w:val="00091BFE"/>
    <w:rsid w:val="00092B42"/>
    <w:rsid w:val="00094641"/>
    <w:rsid w:val="000972F8"/>
    <w:rsid w:val="000A049C"/>
    <w:rsid w:val="000A1E42"/>
    <w:rsid w:val="000A4982"/>
    <w:rsid w:val="000A4E68"/>
    <w:rsid w:val="000B37C1"/>
    <w:rsid w:val="000B633A"/>
    <w:rsid w:val="000B6F78"/>
    <w:rsid w:val="000C1410"/>
    <w:rsid w:val="000C1818"/>
    <w:rsid w:val="000C4127"/>
    <w:rsid w:val="000D0BB4"/>
    <w:rsid w:val="000D1255"/>
    <w:rsid w:val="000D1E73"/>
    <w:rsid w:val="000D61F7"/>
    <w:rsid w:val="000D7C90"/>
    <w:rsid w:val="000E1DE3"/>
    <w:rsid w:val="000F039A"/>
    <w:rsid w:val="000F2328"/>
    <w:rsid w:val="000F4200"/>
    <w:rsid w:val="000F472B"/>
    <w:rsid w:val="000F622A"/>
    <w:rsid w:val="0010522E"/>
    <w:rsid w:val="00106097"/>
    <w:rsid w:val="001171A1"/>
    <w:rsid w:val="001172C8"/>
    <w:rsid w:val="00121B33"/>
    <w:rsid w:val="00122378"/>
    <w:rsid w:val="00125197"/>
    <w:rsid w:val="00127A44"/>
    <w:rsid w:val="001301C3"/>
    <w:rsid w:val="00142F2B"/>
    <w:rsid w:val="0015088B"/>
    <w:rsid w:val="00150F19"/>
    <w:rsid w:val="00161901"/>
    <w:rsid w:val="00164F99"/>
    <w:rsid w:val="001653D5"/>
    <w:rsid w:val="001655F9"/>
    <w:rsid w:val="001666F8"/>
    <w:rsid w:val="00166A6C"/>
    <w:rsid w:val="0017474E"/>
    <w:rsid w:val="001751A5"/>
    <w:rsid w:val="00176B3A"/>
    <w:rsid w:val="00176D7D"/>
    <w:rsid w:val="00176F32"/>
    <w:rsid w:val="00183B7A"/>
    <w:rsid w:val="0018617D"/>
    <w:rsid w:val="0018744D"/>
    <w:rsid w:val="00187B29"/>
    <w:rsid w:val="00190D95"/>
    <w:rsid w:val="00191D47"/>
    <w:rsid w:val="001A09D1"/>
    <w:rsid w:val="001A0F63"/>
    <w:rsid w:val="001A34EC"/>
    <w:rsid w:val="001A4CD0"/>
    <w:rsid w:val="001A4E34"/>
    <w:rsid w:val="001A5049"/>
    <w:rsid w:val="001A708F"/>
    <w:rsid w:val="001B0EE3"/>
    <w:rsid w:val="001B1BD5"/>
    <w:rsid w:val="001B372E"/>
    <w:rsid w:val="001B791C"/>
    <w:rsid w:val="001C35B0"/>
    <w:rsid w:val="001C6A5B"/>
    <w:rsid w:val="001D3954"/>
    <w:rsid w:val="001D4207"/>
    <w:rsid w:val="001D60D8"/>
    <w:rsid w:val="001D72CF"/>
    <w:rsid w:val="001E08DD"/>
    <w:rsid w:val="001E0BC2"/>
    <w:rsid w:val="001E3BFE"/>
    <w:rsid w:val="001E7090"/>
    <w:rsid w:val="0020296D"/>
    <w:rsid w:val="00202EB1"/>
    <w:rsid w:val="00203BD5"/>
    <w:rsid w:val="00203EE2"/>
    <w:rsid w:val="0020431C"/>
    <w:rsid w:val="002050F8"/>
    <w:rsid w:val="00212DCF"/>
    <w:rsid w:val="00216627"/>
    <w:rsid w:val="00220785"/>
    <w:rsid w:val="00221C72"/>
    <w:rsid w:val="00223F39"/>
    <w:rsid w:val="002257F0"/>
    <w:rsid w:val="00230D30"/>
    <w:rsid w:val="00231B5E"/>
    <w:rsid w:val="00232E97"/>
    <w:rsid w:val="002341DA"/>
    <w:rsid w:val="002403D1"/>
    <w:rsid w:val="00242438"/>
    <w:rsid w:val="002474E5"/>
    <w:rsid w:val="00252736"/>
    <w:rsid w:val="00252BD0"/>
    <w:rsid w:val="00253A86"/>
    <w:rsid w:val="0025493C"/>
    <w:rsid w:val="00261430"/>
    <w:rsid w:val="00266460"/>
    <w:rsid w:val="0026735C"/>
    <w:rsid w:val="002713CD"/>
    <w:rsid w:val="00274E16"/>
    <w:rsid w:val="002803CC"/>
    <w:rsid w:val="002831C5"/>
    <w:rsid w:val="0028531D"/>
    <w:rsid w:val="00286666"/>
    <w:rsid w:val="0029188A"/>
    <w:rsid w:val="002A2BCE"/>
    <w:rsid w:val="002A3017"/>
    <w:rsid w:val="002A3402"/>
    <w:rsid w:val="002A36AB"/>
    <w:rsid w:val="002B0F60"/>
    <w:rsid w:val="002B3E28"/>
    <w:rsid w:val="002B4BCC"/>
    <w:rsid w:val="002B5165"/>
    <w:rsid w:val="002C05CC"/>
    <w:rsid w:val="002C5415"/>
    <w:rsid w:val="002C598E"/>
    <w:rsid w:val="002C5EE8"/>
    <w:rsid w:val="002C6C93"/>
    <w:rsid w:val="002D0873"/>
    <w:rsid w:val="002D41C1"/>
    <w:rsid w:val="002D4F9A"/>
    <w:rsid w:val="002E4877"/>
    <w:rsid w:val="002E53E3"/>
    <w:rsid w:val="002E62CF"/>
    <w:rsid w:val="002F3395"/>
    <w:rsid w:val="002F3F45"/>
    <w:rsid w:val="002F5E3C"/>
    <w:rsid w:val="003004A2"/>
    <w:rsid w:val="00300854"/>
    <w:rsid w:val="00300B3F"/>
    <w:rsid w:val="00301B0F"/>
    <w:rsid w:val="00305E89"/>
    <w:rsid w:val="003063E9"/>
    <w:rsid w:val="00307BD7"/>
    <w:rsid w:val="00312C91"/>
    <w:rsid w:val="0031306B"/>
    <w:rsid w:val="003150B5"/>
    <w:rsid w:val="00322E4F"/>
    <w:rsid w:val="00323615"/>
    <w:rsid w:val="0032498B"/>
    <w:rsid w:val="003307BE"/>
    <w:rsid w:val="00332215"/>
    <w:rsid w:val="003360A3"/>
    <w:rsid w:val="003377A9"/>
    <w:rsid w:val="003406B7"/>
    <w:rsid w:val="00341959"/>
    <w:rsid w:val="00346CD9"/>
    <w:rsid w:val="00352D5D"/>
    <w:rsid w:val="00356DA9"/>
    <w:rsid w:val="003576CB"/>
    <w:rsid w:val="003619E7"/>
    <w:rsid w:val="003638FE"/>
    <w:rsid w:val="00366A97"/>
    <w:rsid w:val="0037018E"/>
    <w:rsid w:val="0037289D"/>
    <w:rsid w:val="003745E3"/>
    <w:rsid w:val="00375A9F"/>
    <w:rsid w:val="00376F4A"/>
    <w:rsid w:val="00377AA1"/>
    <w:rsid w:val="0038219D"/>
    <w:rsid w:val="00383CC9"/>
    <w:rsid w:val="00384FC2"/>
    <w:rsid w:val="003868BD"/>
    <w:rsid w:val="003934EC"/>
    <w:rsid w:val="00397503"/>
    <w:rsid w:val="003A099B"/>
    <w:rsid w:val="003A4CC1"/>
    <w:rsid w:val="003A6A52"/>
    <w:rsid w:val="003B133E"/>
    <w:rsid w:val="003B260A"/>
    <w:rsid w:val="003B2951"/>
    <w:rsid w:val="003B4AC4"/>
    <w:rsid w:val="003C1BE8"/>
    <w:rsid w:val="003C61CF"/>
    <w:rsid w:val="003D0849"/>
    <w:rsid w:val="003E570F"/>
    <w:rsid w:val="003E6541"/>
    <w:rsid w:val="003E6A7D"/>
    <w:rsid w:val="003E6E69"/>
    <w:rsid w:val="003F47A6"/>
    <w:rsid w:val="003F678C"/>
    <w:rsid w:val="003F679A"/>
    <w:rsid w:val="003F7BF9"/>
    <w:rsid w:val="003F7CC3"/>
    <w:rsid w:val="003F7EB3"/>
    <w:rsid w:val="0040332D"/>
    <w:rsid w:val="004042D7"/>
    <w:rsid w:val="00404923"/>
    <w:rsid w:val="00405613"/>
    <w:rsid w:val="00412832"/>
    <w:rsid w:val="00415508"/>
    <w:rsid w:val="00424C76"/>
    <w:rsid w:val="00425673"/>
    <w:rsid w:val="00426FBA"/>
    <w:rsid w:val="00427A05"/>
    <w:rsid w:val="004312D4"/>
    <w:rsid w:val="00434521"/>
    <w:rsid w:val="0043735D"/>
    <w:rsid w:val="00443DEA"/>
    <w:rsid w:val="004441B6"/>
    <w:rsid w:val="00445FF3"/>
    <w:rsid w:val="004473B4"/>
    <w:rsid w:val="004527CE"/>
    <w:rsid w:val="00453BBB"/>
    <w:rsid w:val="00454F27"/>
    <w:rsid w:val="00456446"/>
    <w:rsid w:val="0045756A"/>
    <w:rsid w:val="0046396C"/>
    <w:rsid w:val="00464D6C"/>
    <w:rsid w:val="00465019"/>
    <w:rsid w:val="00467A8A"/>
    <w:rsid w:val="004732CC"/>
    <w:rsid w:val="00473B94"/>
    <w:rsid w:val="004802AE"/>
    <w:rsid w:val="004802F5"/>
    <w:rsid w:val="00484211"/>
    <w:rsid w:val="00492205"/>
    <w:rsid w:val="00492FA1"/>
    <w:rsid w:val="00493A13"/>
    <w:rsid w:val="004A3498"/>
    <w:rsid w:val="004A35CC"/>
    <w:rsid w:val="004A379E"/>
    <w:rsid w:val="004A7E0A"/>
    <w:rsid w:val="004B2D5A"/>
    <w:rsid w:val="004B2F4E"/>
    <w:rsid w:val="004B4433"/>
    <w:rsid w:val="004C11A0"/>
    <w:rsid w:val="004C544F"/>
    <w:rsid w:val="004C596D"/>
    <w:rsid w:val="004D229C"/>
    <w:rsid w:val="004D4E51"/>
    <w:rsid w:val="004D5948"/>
    <w:rsid w:val="004E01E1"/>
    <w:rsid w:val="004E0632"/>
    <w:rsid w:val="004E5FC7"/>
    <w:rsid w:val="004F0BA8"/>
    <w:rsid w:val="004F4FE2"/>
    <w:rsid w:val="005013D7"/>
    <w:rsid w:val="00501A3F"/>
    <w:rsid w:val="00506125"/>
    <w:rsid w:val="005067F8"/>
    <w:rsid w:val="00507304"/>
    <w:rsid w:val="005105FC"/>
    <w:rsid w:val="00510CB4"/>
    <w:rsid w:val="00522E99"/>
    <w:rsid w:val="005231BC"/>
    <w:rsid w:val="00524820"/>
    <w:rsid w:val="00526C24"/>
    <w:rsid w:val="0052724D"/>
    <w:rsid w:val="005302B1"/>
    <w:rsid w:val="00530E39"/>
    <w:rsid w:val="005318A4"/>
    <w:rsid w:val="005341FF"/>
    <w:rsid w:val="0054243B"/>
    <w:rsid w:val="00544A0B"/>
    <w:rsid w:val="00551347"/>
    <w:rsid w:val="00552E28"/>
    <w:rsid w:val="005530BE"/>
    <w:rsid w:val="00556C66"/>
    <w:rsid w:val="0056011B"/>
    <w:rsid w:val="00562586"/>
    <w:rsid w:val="005670F3"/>
    <w:rsid w:val="00570946"/>
    <w:rsid w:val="00574658"/>
    <w:rsid w:val="005814E8"/>
    <w:rsid w:val="0058277F"/>
    <w:rsid w:val="00582F09"/>
    <w:rsid w:val="005835ED"/>
    <w:rsid w:val="00587981"/>
    <w:rsid w:val="00590EFD"/>
    <w:rsid w:val="00595677"/>
    <w:rsid w:val="00595B16"/>
    <w:rsid w:val="005A2FBA"/>
    <w:rsid w:val="005A47D2"/>
    <w:rsid w:val="005A4FA0"/>
    <w:rsid w:val="005A6B0A"/>
    <w:rsid w:val="005A6B9B"/>
    <w:rsid w:val="005B34F0"/>
    <w:rsid w:val="005C0E68"/>
    <w:rsid w:val="005C23B0"/>
    <w:rsid w:val="005C278C"/>
    <w:rsid w:val="005C29A5"/>
    <w:rsid w:val="005C4703"/>
    <w:rsid w:val="005D1347"/>
    <w:rsid w:val="005D6980"/>
    <w:rsid w:val="005E08E7"/>
    <w:rsid w:val="005E6E15"/>
    <w:rsid w:val="005E72A6"/>
    <w:rsid w:val="00600075"/>
    <w:rsid w:val="00600BBD"/>
    <w:rsid w:val="00602AD7"/>
    <w:rsid w:val="00603885"/>
    <w:rsid w:val="0060530A"/>
    <w:rsid w:val="006103EA"/>
    <w:rsid w:val="00610471"/>
    <w:rsid w:val="00610805"/>
    <w:rsid w:val="0061345A"/>
    <w:rsid w:val="006138ED"/>
    <w:rsid w:val="00617448"/>
    <w:rsid w:val="00617655"/>
    <w:rsid w:val="00617D8B"/>
    <w:rsid w:val="00620AF6"/>
    <w:rsid w:val="006228F1"/>
    <w:rsid w:val="0062436E"/>
    <w:rsid w:val="00632031"/>
    <w:rsid w:val="006365C6"/>
    <w:rsid w:val="00636E1E"/>
    <w:rsid w:val="00640AEB"/>
    <w:rsid w:val="00641B56"/>
    <w:rsid w:val="00641C15"/>
    <w:rsid w:val="00642015"/>
    <w:rsid w:val="006443C1"/>
    <w:rsid w:val="00646CF0"/>
    <w:rsid w:val="00647589"/>
    <w:rsid w:val="00652D3F"/>
    <w:rsid w:val="00661A5C"/>
    <w:rsid w:val="00677932"/>
    <w:rsid w:val="006800F5"/>
    <w:rsid w:val="006812B3"/>
    <w:rsid w:val="00684773"/>
    <w:rsid w:val="006853BE"/>
    <w:rsid w:val="00691C76"/>
    <w:rsid w:val="00692C86"/>
    <w:rsid w:val="0069375A"/>
    <w:rsid w:val="00693F73"/>
    <w:rsid w:val="00694E4B"/>
    <w:rsid w:val="00696794"/>
    <w:rsid w:val="006A283B"/>
    <w:rsid w:val="006A780C"/>
    <w:rsid w:val="006B1BEA"/>
    <w:rsid w:val="006B3ECD"/>
    <w:rsid w:val="006C2B92"/>
    <w:rsid w:val="006C315A"/>
    <w:rsid w:val="006D1A04"/>
    <w:rsid w:val="006E09C4"/>
    <w:rsid w:val="006E0A09"/>
    <w:rsid w:val="006E1CDB"/>
    <w:rsid w:val="006E60DD"/>
    <w:rsid w:val="006E66A4"/>
    <w:rsid w:val="006E7D1D"/>
    <w:rsid w:val="00703FFB"/>
    <w:rsid w:val="00704B29"/>
    <w:rsid w:val="007052DF"/>
    <w:rsid w:val="00705A51"/>
    <w:rsid w:val="00707D0F"/>
    <w:rsid w:val="00713F27"/>
    <w:rsid w:val="00714E0B"/>
    <w:rsid w:val="0071603C"/>
    <w:rsid w:val="00716CD2"/>
    <w:rsid w:val="0072133C"/>
    <w:rsid w:val="00723938"/>
    <w:rsid w:val="00727CAD"/>
    <w:rsid w:val="00727D34"/>
    <w:rsid w:val="00730592"/>
    <w:rsid w:val="00736D14"/>
    <w:rsid w:val="00737722"/>
    <w:rsid w:val="00743DE3"/>
    <w:rsid w:val="00747A7D"/>
    <w:rsid w:val="00747B59"/>
    <w:rsid w:val="00752F9D"/>
    <w:rsid w:val="0075672F"/>
    <w:rsid w:val="007605B7"/>
    <w:rsid w:val="00762334"/>
    <w:rsid w:val="007652E7"/>
    <w:rsid w:val="00765AD8"/>
    <w:rsid w:val="007735C5"/>
    <w:rsid w:val="007746D8"/>
    <w:rsid w:val="00775B19"/>
    <w:rsid w:val="00775BCF"/>
    <w:rsid w:val="007764AF"/>
    <w:rsid w:val="00777888"/>
    <w:rsid w:val="007810D3"/>
    <w:rsid w:val="007834B5"/>
    <w:rsid w:val="0078498E"/>
    <w:rsid w:val="007874B7"/>
    <w:rsid w:val="00793BB1"/>
    <w:rsid w:val="00794C06"/>
    <w:rsid w:val="007953EC"/>
    <w:rsid w:val="007959D6"/>
    <w:rsid w:val="00795F28"/>
    <w:rsid w:val="00796D90"/>
    <w:rsid w:val="007971C2"/>
    <w:rsid w:val="007A2EF6"/>
    <w:rsid w:val="007A3249"/>
    <w:rsid w:val="007A541B"/>
    <w:rsid w:val="007A6FDF"/>
    <w:rsid w:val="007A7AF3"/>
    <w:rsid w:val="007B1AC2"/>
    <w:rsid w:val="007B1C42"/>
    <w:rsid w:val="007B1CEA"/>
    <w:rsid w:val="007B24FC"/>
    <w:rsid w:val="007B280F"/>
    <w:rsid w:val="007B676F"/>
    <w:rsid w:val="007B68D8"/>
    <w:rsid w:val="007C068D"/>
    <w:rsid w:val="007C6B29"/>
    <w:rsid w:val="007C6DAA"/>
    <w:rsid w:val="007C7E6D"/>
    <w:rsid w:val="007D0AE7"/>
    <w:rsid w:val="007D7739"/>
    <w:rsid w:val="007E0988"/>
    <w:rsid w:val="007E2CFB"/>
    <w:rsid w:val="007E656C"/>
    <w:rsid w:val="007E7AFB"/>
    <w:rsid w:val="007F0666"/>
    <w:rsid w:val="007F2FD5"/>
    <w:rsid w:val="007F739B"/>
    <w:rsid w:val="008001AD"/>
    <w:rsid w:val="0080110D"/>
    <w:rsid w:val="008014CE"/>
    <w:rsid w:val="008029FD"/>
    <w:rsid w:val="00810DB6"/>
    <w:rsid w:val="00810F0D"/>
    <w:rsid w:val="00811837"/>
    <w:rsid w:val="008150E1"/>
    <w:rsid w:val="00816806"/>
    <w:rsid w:val="00816ABA"/>
    <w:rsid w:val="0081747B"/>
    <w:rsid w:val="00817E17"/>
    <w:rsid w:val="008220C1"/>
    <w:rsid w:val="00824219"/>
    <w:rsid w:val="008323B5"/>
    <w:rsid w:val="008335CC"/>
    <w:rsid w:val="0083616C"/>
    <w:rsid w:val="008369AB"/>
    <w:rsid w:val="00837F35"/>
    <w:rsid w:val="008416B4"/>
    <w:rsid w:val="00842D22"/>
    <w:rsid w:val="00854A90"/>
    <w:rsid w:val="00855767"/>
    <w:rsid w:val="00856E31"/>
    <w:rsid w:val="00862630"/>
    <w:rsid w:val="0086448A"/>
    <w:rsid w:val="0086477A"/>
    <w:rsid w:val="00866687"/>
    <w:rsid w:val="00871F1D"/>
    <w:rsid w:val="00875680"/>
    <w:rsid w:val="00877A04"/>
    <w:rsid w:val="00877A5D"/>
    <w:rsid w:val="00881845"/>
    <w:rsid w:val="008821CD"/>
    <w:rsid w:val="008876AB"/>
    <w:rsid w:val="008905D3"/>
    <w:rsid w:val="008A0E3D"/>
    <w:rsid w:val="008A6165"/>
    <w:rsid w:val="008A723C"/>
    <w:rsid w:val="008A7C6F"/>
    <w:rsid w:val="008B0EA4"/>
    <w:rsid w:val="008B21A5"/>
    <w:rsid w:val="008B5457"/>
    <w:rsid w:val="008B6A54"/>
    <w:rsid w:val="008C3129"/>
    <w:rsid w:val="008C65A2"/>
    <w:rsid w:val="008D00CC"/>
    <w:rsid w:val="008D137B"/>
    <w:rsid w:val="008E1773"/>
    <w:rsid w:val="008E21E2"/>
    <w:rsid w:val="008E62F4"/>
    <w:rsid w:val="008F0125"/>
    <w:rsid w:val="008F199A"/>
    <w:rsid w:val="008F291E"/>
    <w:rsid w:val="008F408A"/>
    <w:rsid w:val="0090089F"/>
    <w:rsid w:val="00902442"/>
    <w:rsid w:val="00903CBC"/>
    <w:rsid w:val="0090404D"/>
    <w:rsid w:val="0090611D"/>
    <w:rsid w:val="009115CD"/>
    <w:rsid w:val="009164CE"/>
    <w:rsid w:val="009173B9"/>
    <w:rsid w:val="0091785B"/>
    <w:rsid w:val="00917E6F"/>
    <w:rsid w:val="00924D5F"/>
    <w:rsid w:val="00925878"/>
    <w:rsid w:val="00931D81"/>
    <w:rsid w:val="009359B1"/>
    <w:rsid w:val="009365EF"/>
    <w:rsid w:val="00942E36"/>
    <w:rsid w:val="00943238"/>
    <w:rsid w:val="00943A40"/>
    <w:rsid w:val="00945BF2"/>
    <w:rsid w:val="00947826"/>
    <w:rsid w:val="00954857"/>
    <w:rsid w:val="00957454"/>
    <w:rsid w:val="00957612"/>
    <w:rsid w:val="00961928"/>
    <w:rsid w:val="0096219E"/>
    <w:rsid w:val="0096459A"/>
    <w:rsid w:val="009675C9"/>
    <w:rsid w:val="00981CE7"/>
    <w:rsid w:val="0099469E"/>
    <w:rsid w:val="00994944"/>
    <w:rsid w:val="00995F0A"/>
    <w:rsid w:val="00997BE3"/>
    <w:rsid w:val="009A0D6F"/>
    <w:rsid w:val="009B025E"/>
    <w:rsid w:val="009B0E56"/>
    <w:rsid w:val="009B25E1"/>
    <w:rsid w:val="009B44A5"/>
    <w:rsid w:val="009B4A88"/>
    <w:rsid w:val="009B76BC"/>
    <w:rsid w:val="009C0846"/>
    <w:rsid w:val="009C1191"/>
    <w:rsid w:val="009D0629"/>
    <w:rsid w:val="009D0827"/>
    <w:rsid w:val="009D2F5C"/>
    <w:rsid w:val="009D522F"/>
    <w:rsid w:val="009E1D89"/>
    <w:rsid w:val="009E204C"/>
    <w:rsid w:val="009F25AC"/>
    <w:rsid w:val="009F4742"/>
    <w:rsid w:val="009F65FF"/>
    <w:rsid w:val="009F7312"/>
    <w:rsid w:val="00A01F4E"/>
    <w:rsid w:val="00A0363D"/>
    <w:rsid w:val="00A0555A"/>
    <w:rsid w:val="00A06CBE"/>
    <w:rsid w:val="00A10415"/>
    <w:rsid w:val="00A11BF6"/>
    <w:rsid w:val="00A156D2"/>
    <w:rsid w:val="00A177DD"/>
    <w:rsid w:val="00A21193"/>
    <w:rsid w:val="00A21F92"/>
    <w:rsid w:val="00A24A52"/>
    <w:rsid w:val="00A2776F"/>
    <w:rsid w:val="00A35B08"/>
    <w:rsid w:val="00A36E90"/>
    <w:rsid w:val="00A53D12"/>
    <w:rsid w:val="00A564AC"/>
    <w:rsid w:val="00A62484"/>
    <w:rsid w:val="00A63DF5"/>
    <w:rsid w:val="00A65D59"/>
    <w:rsid w:val="00A65FF8"/>
    <w:rsid w:val="00A70095"/>
    <w:rsid w:val="00A72292"/>
    <w:rsid w:val="00A72433"/>
    <w:rsid w:val="00A7371D"/>
    <w:rsid w:val="00A76C2B"/>
    <w:rsid w:val="00A91095"/>
    <w:rsid w:val="00A92633"/>
    <w:rsid w:val="00AA0FBF"/>
    <w:rsid w:val="00AA2397"/>
    <w:rsid w:val="00AA27B9"/>
    <w:rsid w:val="00AA6643"/>
    <w:rsid w:val="00AA6746"/>
    <w:rsid w:val="00AA678D"/>
    <w:rsid w:val="00AB01DD"/>
    <w:rsid w:val="00AB20AD"/>
    <w:rsid w:val="00AB2F44"/>
    <w:rsid w:val="00AB4ECB"/>
    <w:rsid w:val="00AB701E"/>
    <w:rsid w:val="00AC0D44"/>
    <w:rsid w:val="00AC2096"/>
    <w:rsid w:val="00AC2231"/>
    <w:rsid w:val="00AC3D0C"/>
    <w:rsid w:val="00AC4C4A"/>
    <w:rsid w:val="00AD0D95"/>
    <w:rsid w:val="00AD1DDA"/>
    <w:rsid w:val="00AD4277"/>
    <w:rsid w:val="00AD4701"/>
    <w:rsid w:val="00AD516D"/>
    <w:rsid w:val="00AD5B5E"/>
    <w:rsid w:val="00AD6C58"/>
    <w:rsid w:val="00AD75DA"/>
    <w:rsid w:val="00AE0A15"/>
    <w:rsid w:val="00AE0F8B"/>
    <w:rsid w:val="00AE2960"/>
    <w:rsid w:val="00AE6E90"/>
    <w:rsid w:val="00AE7BCD"/>
    <w:rsid w:val="00AF023B"/>
    <w:rsid w:val="00AF2B19"/>
    <w:rsid w:val="00B011DB"/>
    <w:rsid w:val="00B030F1"/>
    <w:rsid w:val="00B1029D"/>
    <w:rsid w:val="00B147F9"/>
    <w:rsid w:val="00B14A1A"/>
    <w:rsid w:val="00B14BC1"/>
    <w:rsid w:val="00B21AE1"/>
    <w:rsid w:val="00B23FB1"/>
    <w:rsid w:val="00B3393D"/>
    <w:rsid w:val="00B34EC0"/>
    <w:rsid w:val="00B42737"/>
    <w:rsid w:val="00B44F41"/>
    <w:rsid w:val="00B45EE6"/>
    <w:rsid w:val="00B54772"/>
    <w:rsid w:val="00B60739"/>
    <w:rsid w:val="00B61316"/>
    <w:rsid w:val="00B61A5F"/>
    <w:rsid w:val="00B62315"/>
    <w:rsid w:val="00B7100A"/>
    <w:rsid w:val="00B75B6D"/>
    <w:rsid w:val="00B7763C"/>
    <w:rsid w:val="00B80D69"/>
    <w:rsid w:val="00B8129D"/>
    <w:rsid w:val="00B846B7"/>
    <w:rsid w:val="00B84A36"/>
    <w:rsid w:val="00B8590F"/>
    <w:rsid w:val="00B85B30"/>
    <w:rsid w:val="00B86DFA"/>
    <w:rsid w:val="00B86FEB"/>
    <w:rsid w:val="00B87990"/>
    <w:rsid w:val="00B92BC0"/>
    <w:rsid w:val="00B9384A"/>
    <w:rsid w:val="00B95163"/>
    <w:rsid w:val="00B97A45"/>
    <w:rsid w:val="00BB69CB"/>
    <w:rsid w:val="00BC219F"/>
    <w:rsid w:val="00BC508A"/>
    <w:rsid w:val="00BD3FEB"/>
    <w:rsid w:val="00BE37D9"/>
    <w:rsid w:val="00BE3C7A"/>
    <w:rsid w:val="00BE59F5"/>
    <w:rsid w:val="00BE611C"/>
    <w:rsid w:val="00BF00AB"/>
    <w:rsid w:val="00BF3D0B"/>
    <w:rsid w:val="00BF44D6"/>
    <w:rsid w:val="00BF55B5"/>
    <w:rsid w:val="00C00E60"/>
    <w:rsid w:val="00C03612"/>
    <w:rsid w:val="00C037D1"/>
    <w:rsid w:val="00C048F0"/>
    <w:rsid w:val="00C16BC1"/>
    <w:rsid w:val="00C2025F"/>
    <w:rsid w:val="00C21763"/>
    <w:rsid w:val="00C237F9"/>
    <w:rsid w:val="00C27D92"/>
    <w:rsid w:val="00C32B3D"/>
    <w:rsid w:val="00C35086"/>
    <w:rsid w:val="00C35BF1"/>
    <w:rsid w:val="00C3718B"/>
    <w:rsid w:val="00C37C53"/>
    <w:rsid w:val="00C423E8"/>
    <w:rsid w:val="00C43655"/>
    <w:rsid w:val="00C45DED"/>
    <w:rsid w:val="00C475C8"/>
    <w:rsid w:val="00C47BFE"/>
    <w:rsid w:val="00C50238"/>
    <w:rsid w:val="00C50F70"/>
    <w:rsid w:val="00C54C8F"/>
    <w:rsid w:val="00C56BBA"/>
    <w:rsid w:val="00C60CBF"/>
    <w:rsid w:val="00C61E84"/>
    <w:rsid w:val="00C70101"/>
    <w:rsid w:val="00C72A57"/>
    <w:rsid w:val="00C73268"/>
    <w:rsid w:val="00C77294"/>
    <w:rsid w:val="00C811DA"/>
    <w:rsid w:val="00C8122C"/>
    <w:rsid w:val="00C82523"/>
    <w:rsid w:val="00C835B1"/>
    <w:rsid w:val="00C841BA"/>
    <w:rsid w:val="00C905A6"/>
    <w:rsid w:val="00C969B3"/>
    <w:rsid w:val="00C97C9F"/>
    <w:rsid w:val="00CA2106"/>
    <w:rsid w:val="00CA2FBE"/>
    <w:rsid w:val="00CA7710"/>
    <w:rsid w:val="00CB1FB5"/>
    <w:rsid w:val="00CB28BC"/>
    <w:rsid w:val="00CB2F6D"/>
    <w:rsid w:val="00CB6523"/>
    <w:rsid w:val="00CC309D"/>
    <w:rsid w:val="00CC5514"/>
    <w:rsid w:val="00CC6E7E"/>
    <w:rsid w:val="00CD2865"/>
    <w:rsid w:val="00CD6C7F"/>
    <w:rsid w:val="00CE6BCD"/>
    <w:rsid w:val="00CE7432"/>
    <w:rsid w:val="00CE7EE7"/>
    <w:rsid w:val="00CF318C"/>
    <w:rsid w:val="00CF5135"/>
    <w:rsid w:val="00D03B3A"/>
    <w:rsid w:val="00D04BAB"/>
    <w:rsid w:val="00D05F02"/>
    <w:rsid w:val="00D079FD"/>
    <w:rsid w:val="00D1291C"/>
    <w:rsid w:val="00D159F1"/>
    <w:rsid w:val="00D22EF2"/>
    <w:rsid w:val="00D253EF"/>
    <w:rsid w:val="00D26A7A"/>
    <w:rsid w:val="00D27ED2"/>
    <w:rsid w:val="00D31E45"/>
    <w:rsid w:val="00D32FCB"/>
    <w:rsid w:val="00D33D46"/>
    <w:rsid w:val="00D3646E"/>
    <w:rsid w:val="00D37EE1"/>
    <w:rsid w:val="00D4317C"/>
    <w:rsid w:val="00D50BBD"/>
    <w:rsid w:val="00D517B1"/>
    <w:rsid w:val="00D561A6"/>
    <w:rsid w:val="00D56FA1"/>
    <w:rsid w:val="00D623B6"/>
    <w:rsid w:val="00D653E3"/>
    <w:rsid w:val="00D67B25"/>
    <w:rsid w:val="00D74682"/>
    <w:rsid w:val="00D76584"/>
    <w:rsid w:val="00D81E8A"/>
    <w:rsid w:val="00D85449"/>
    <w:rsid w:val="00D877AF"/>
    <w:rsid w:val="00D92477"/>
    <w:rsid w:val="00D9389E"/>
    <w:rsid w:val="00D9780F"/>
    <w:rsid w:val="00DA3D61"/>
    <w:rsid w:val="00DA437E"/>
    <w:rsid w:val="00DA43D3"/>
    <w:rsid w:val="00DA4CE5"/>
    <w:rsid w:val="00DB0FFA"/>
    <w:rsid w:val="00DB1BBA"/>
    <w:rsid w:val="00DB4908"/>
    <w:rsid w:val="00DB5EC5"/>
    <w:rsid w:val="00DC1EB1"/>
    <w:rsid w:val="00DC2F7F"/>
    <w:rsid w:val="00DC38FC"/>
    <w:rsid w:val="00DC759F"/>
    <w:rsid w:val="00DD5DB0"/>
    <w:rsid w:val="00DD6C1F"/>
    <w:rsid w:val="00DE1388"/>
    <w:rsid w:val="00DE1826"/>
    <w:rsid w:val="00DE3A3E"/>
    <w:rsid w:val="00DE3EE8"/>
    <w:rsid w:val="00DE5139"/>
    <w:rsid w:val="00DF12BF"/>
    <w:rsid w:val="00DF245E"/>
    <w:rsid w:val="00DF6DEA"/>
    <w:rsid w:val="00DF6F11"/>
    <w:rsid w:val="00E0172A"/>
    <w:rsid w:val="00E0456F"/>
    <w:rsid w:val="00E05361"/>
    <w:rsid w:val="00E061AF"/>
    <w:rsid w:val="00E10064"/>
    <w:rsid w:val="00E16D62"/>
    <w:rsid w:val="00E16FA9"/>
    <w:rsid w:val="00E1713A"/>
    <w:rsid w:val="00E20827"/>
    <w:rsid w:val="00E24CB4"/>
    <w:rsid w:val="00E2569B"/>
    <w:rsid w:val="00E3071F"/>
    <w:rsid w:val="00E30A67"/>
    <w:rsid w:val="00E30DF1"/>
    <w:rsid w:val="00E323DF"/>
    <w:rsid w:val="00E3366F"/>
    <w:rsid w:val="00E33F9E"/>
    <w:rsid w:val="00E35007"/>
    <w:rsid w:val="00E354B2"/>
    <w:rsid w:val="00E35DFC"/>
    <w:rsid w:val="00E3661D"/>
    <w:rsid w:val="00E37E8B"/>
    <w:rsid w:val="00E407E2"/>
    <w:rsid w:val="00E434DD"/>
    <w:rsid w:val="00E44F38"/>
    <w:rsid w:val="00E45E44"/>
    <w:rsid w:val="00E45F87"/>
    <w:rsid w:val="00E528C9"/>
    <w:rsid w:val="00E55026"/>
    <w:rsid w:val="00E55E4C"/>
    <w:rsid w:val="00E56CFB"/>
    <w:rsid w:val="00E637A6"/>
    <w:rsid w:val="00E64E43"/>
    <w:rsid w:val="00E73B5B"/>
    <w:rsid w:val="00E7435C"/>
    <w:rsid w:val="00E74E36"/>
    <w:rsid w:val="00E80B37"/>
    <w:rsid w:val="00E81A0E"/>
    <w:rsid w:val="00E81C8E"/>
    <w:rsid w:val="00E8467D"/>
    <w:rsid w:val="00E9127C"/>
    <w:rsid w:val="00EA0CA8"/>
    <w:rsid w:val="00EA100D"/>
    <w:rsid w:val="00EA2ADC"/>
    <w:rsid w:val="00EB3657"/>
    <w:rsid w:val="00EB4109"/>
    <w:rsid w:val="00EB7332"/>
    <w:rsid w:val="00EB7C01"/>
    <w:rsid w:val="00EB7FD5"/>
    <w:rsid w:val="00EC607F"/>
    <w:rsid w:val="00EC64D3"/>
    <w:rsid w:val="00ED001E"/>
    <w:rsid w:val="00ED076D"/>
    <w:rsid w:val="00ED327F"/>
    <w:rsid w:val="00EE1FF8"/>
    <w:rsid w:val="00EE3CA9"/>
    <w:rsid w:val="00EE4391"/>
    <w:rsid w:val="00EF437A"/>
    <w:rsid w:val="00EF543A"/>
    <w:rsid w:val="00EF7344"/>
    <w:rsid w:val="00EF7800"/>
    <w:rsid w:val="00EF7FED"/>
    <w:rsid w:val="00F00A86"/>
    <w:rsid w:val="00F02A54"/>
    <w:rsid w:val="00F10844"/>
    <w:rsid w:val="00F16217"/>
    <w:rsid w:val="00F171EB"/>
    <w:rsid w:val="00F20241"/>
    <w:rsid w:val="00F21ACA"/>
    <w:rsid w:val="00F21FF2"/>
    <w:rsid w:val="00F23FBD"/>
    <w:rsid w:val="00F27DCF"/>
    <w:rsid w:val="00F305F7"/>
    <w:rsid w:val="00F30C03"/>
    <w:rsid w:val="00F30FBD"/>
    <w:rsid w:val="00F4198F"/>
    <w:rsid w:val="00F41A2B"/>
    <w:rsid w:val="00F41ED6"/>
    <w:rsid w:val="00F4709F"/>
    <w:rsid w:val="00F470D1"/>
    <w:rsid w:val="00F50746"/>
    <w:rsid w:val="00F53D9E"/>
    <w:rsid w:val="00F56514"/>
    <w:rsid w:val="00F61449"/>
    <w:rsid w:val="00F61F34"/>
    <w:rsid w:val="00F63184"/>
    <w:rsid w:val="00F66EA1"/>
    <w:rsid w:val="00F704EF"/>
    <w:rsid w:val="00F72005"/>
    <w:rsid w:val="00F72AB8"/>
    <w:rsid w:val="00F77D89"/>
    <w:rsid w:val="00F82F00"/>
    <w:rsid w:val="00F849DB"/>
    <w:rsid w:val="00F864E2"/>
    <w:rsid w:val="00F90FCF"/>
    <w:rsid w:val="00F912B1"/>
    <w:rsid w:val="00F946A2"/>
    <w:rsid w:val="00F94B86"/>
    <w:rsid w:val="00F9513D"/>
    <w:rsid w:val="00FA024F"/>
    <w:rsid w:val="00FB1F3E"/>
    <w:rsid w:val="00FB2B93"/>
    <w:rsid w:val="00FB6F23"/>
    <w:rsid w:val="00FB6F32"/>
    <w:rsid w:val="00FC45FA"/>
    <w:rsid w:val="00FC6404"/>
    <w:rsid w:val="00FD33C0"/>
    <w:rsid w:val="00FD3904"/>
    <w:rsid w:val="00FD4015"/>
    <w:rsid w:val="00FD7C8C"/>
    <w:rsid w:val="00FE2F48"/>
    <w:rsid w:val="00FF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C3A3"/>
  <w15:docId w15:val="{DFD683F1-2931-4C76-9259-C518EA02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E45"/>
  </w:style>
  <w:style w:type="paragraph" w:styleId="Heading1">
    <w:name w:val="heading 1"/>
    <w:basedOn w:val="Normal"/>
    <w:next w:val="Normal"/>
    <w:link w:val="Heading1Char"/>
    <w:uiPriority w:val="9"/>
    <w:qFormat/>
    <w:rsid w:val="00E017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6B7"/>
    <w:pPr>
      <w:keepNext/>
      <w:keepLines/>
      <w:spacing w:before="200" w:after="0"/>
      <w:outlineLvl w:val="1"/>
    </w:pPr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641"/>
  </w:style>
  <w:style w:type="paragraph" w:styleId="Footer">
    <w:name w:val="footer"/>
    <w:basedOn w:val="Normal"/>
    <w:link w:val="FooterChar"/>
    <w:uiPriority w:val="99"/>
    <w:unhideWhenUsed/>
    <w:rsid w:val="000946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641"/>
  </w:style>
  <w:style w:type="paragraph" w:customStyle="1" w:styleId="EndNoteBibliographyTitle">
    <w:name w:val="EndNote Bibliography Title"/>
    <w:basedOn w:val="Normal"/>
    <w:link w:val="EndNoteBibliographyTitleChar"/>
    <w:rsid w:val="001666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66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666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66F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E0A15"/>
    <w:rPr>
      <w:color w:val="0000FF" w:themeColor="hyperlink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91C76"/>
    <w:pPr>
      <w:spacing w:line="240" w:lineRule="auto"/>
    </w:pPr>
    <w:rPr>
      <w:rFonts w:eastAsia="SimSun"/>
      <w:b/>
      <w:bCs/>
      <w:color w:val="4F81BD"/>
      <w:sz w:val="18"/>
      <w:szCs w:val="18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691C76"/>
    <w:pPr>
      <w:spacing w:after="0" w:line="240" w:lineRule="auto"/>
    </w:pPr>
    <w:rPr>
      <w:rFonts w:eastAsia="Calibri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rsid w:val="00691C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rsid w:val="00691C76"/>
    <w:pPr>
      <w:spacing w:after="0" w:line="240" w:lineRule="auto"/>
    </w:pPr>
    <w:rPr>
      <w:rFonts w:eastAsia="SimSu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Heading21">
    <w:name w:val="Heading 21"/>
    <w:basedOn w:val="Normal"/>
    <w:next w:val="Normal"/>
    <w:uiPriority w:val="9"/>
    <w:unhideWhenUsed/>
    <w:qFormat/>
    <w:rsid w:val="00B846B7"/>
    <w:pPr>
      <w:keepNext/>
      <w:keepLines/>
      <w:spacing w:before="200" w:after="0"/>
      <w:outlineLvl w:val="1"/>
    </w:pPr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B846B7"/>
    <w:rPr>
      <w:rFonts w:ascii="Cambria" w:eastAsia="SimSun" w:hAnsi="Cambria" w:cs="Times New Roman"/>
      <w:b/>
      <w:bCs/>
      <w:color w:val="4F81BD"/>
      <w:sz w:val="26"/>
      <w:szCs w:val="26"/>
    </w:rPr>
  </w:style>
  <w:style w:type="table" w:customStyle="1" w:styleId="LightShading-Accent13">
    <w:name w:val="Light Shading - Accent 13"/>
    <w:basedOn w:val="TableNormal"/>
    <w:next w:val="LightShading-Accent1"/>
    <w:uiPriority w:val="60"/>
    <w:rsid w:val="00B846B7"/>
    <w:pPr>
      <w:spacing w:after="0" w:line="240" w:lineRule="auto"/>
    </w:pPr>
    <w:rPr>
      <w:rFonts w:eastAsia="SimSu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B846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MediumList2-Accent1">
    <w:name w:val="Medium List 2 Accent 1"/>
    <w:basedOn w:val="TableNormal"/>
    <w:uiPriority w:val="66"/>
    <w:rsid w:val="00B846B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10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471"/>
    <w:rPr>
      <w:rFonts w:ascii="Tahoma" w:hAnsi="Tahoma" w:cs="Tahoma"/>
      <w:sz w:val="16"/>
      <w:szCs w:val="16"/>
    </w:r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610471"/>
    <w:pPr>
      <w:spacing w:after="0" w:line="240" w:lineRule="auto"/>
    </w:pPr>
    <w:rPr>
      <w:rFonts w:eastAsia="SimSun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6104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017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MediumGrid21">
    <w:name w:val="Medium Grid 21"/>
    <w:basedOn w:val="Normal"/>
    <w:uiPriority w:val="1"/>
    <w:qFormat/>
    <w:rsid w:val="00E0172A"/>
    <w:pPr>
      <w:spacing w:after="0" w:line="240" w:lineRule="auto"/>
    </w:pPr>
    <w:rPr>
      <w:rFonts w:ascii="Times New Roman" w:eastAsia="Calibri" w:hAnsi="Times New Roman" w:cs="Times New Roman"/>
      <w:lang w:bidi="en-US"/>
    </w:rPr>
  </w:style>
  <w:style w:type="character" w:customStyle="1" w:styleId="fontstyle01">
    <w:name w:val="fontstyle01"/>
    <w:basedOn w:val="DefaultParagraphFont"/>
    <w:rsid w:val="00B7763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F02A5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0017A"/>
    <w:pPr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0001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03FF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3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F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F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1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7444B4-5C89-4C5B-A76E-ECCCF25C6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ranya Siva</cp:lastModifiedBy>
  <cp:revision>6</cp:revision>
  <cp:lastPrinted>2021-01-29T16:11:00Z</cp:lastPrinted>
  <dcterms:created xsi:type="dcterms:W3CDTF">2022-02-04T18:08:00Z</dcterms:created>
  <dcterms:modified xsi:type="dcterms:W3CDTF">2022-02-11T06:13:00Z</dcterms:modified>
</cp:coreProperties>
</file>